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FBBAB6" w14:textId="1C0AC1AB" w:rsidR="00BE615F" w:rsidRPr="00CD01C9" w:rsidRDefault="002446B9" w:rsidP="0025626E">
      <w:pPr>
        <w:spacing w:line="480" w:lineRule="auto"/>
        <w:jc w:val="both"/>
        <w:rPr>
          <w:rFonts w:ascii="Times" w:hAnsi="Times" w:cs="Times"/>
        </w:rPr>
      </w:pPr>
      <w:r w:rsidRPr="002446B9">
        <w:rPr>
          <w:rFonts w:ascii="Times" w:hAnsi="Times" w:cs="Times"/>
          <w:b/>
          <w:bCs/>
        </w:rPr>
        <w:t>Multimedia Appendix 1.</w:t>
      </w:r>
      <w:r w:rsidRPr="002446B9">
        <w:rPr>
          <w:rFonts w:ascii="Times" w:hAnsi="Times" w:cs="Times"/>
        </w:rPr>
        <w:t xml:space="preserve"> Search strategy.</w:t>
      </w:r>
    </w:p>
    <w:tbl>
      <w:tblPr>
        <w:tblStyle w:val="TableGrid"/>
        <w:tblW w:w="9355" w:type="dxa"/>
        <w:tblLayout w:type="fixed"/>
        <w:tblLook w:val="04A0" w:firstRow="1" w:lastRow="0" w:firstColumn="1" w:lastColumn="0" w:noHBand="0" w:noVBand="1"/>
      </w:tblPr>
      <w:tblGrid>
        <w:gridCol w:w="850"/>
        <w:gridCol w:w="992"/>
        <w:gridCol w:w="6521"/>
        <w:gridCol w:w="992"/>
      </w:tblGrid>
      <w:tr w:rsidR="004B277D" w:rsidRPr="00CD01C9" w14:paraId="178EADB3" w14:textId="77777777" w:rsidTr="004B277D">
        <w:tc>
          <w:tcPr>
            <w:tcW w:w="850" w:type="dxa"/>
          </w:tcPr>
          <w:p w14:paraId="22F31350" w14:textId="48EC16A8" w:rsidR="004B277D" w:rsidRPr="00CD01C9" w:rsidRDefault="004B277D" w:rsidP="0025626E">
            <w:pPr>
              <w:spacing w:line="480" w:lineRule="auto"/>
              <w:rPr>
                <w:rFonts w:ascii="Times" w:hAnsi="Times" w:cs="Times"/>
              </w:rPr>
            </w:pPr>
            <w:r w:rsidRPr="00CD01C9">
              <w:rPr>
                <w:rFonts w:ascii="Times" w:hAnsi="Times" w:cs="Times"/>
              </w:rPr>
              <w:t>Database</w:t>
            </w:r>
          </w:p>
        </w:tc>
        <w:tc>
          <w:tcPr>
            <w:tcW w:w="992" w:type="dxa"/>
          </w:tcPr>
          <w:p w14:paraId="572E7DAA" w14:textId="633777CC" w:rsidR="004B277D" w:rsidRPr="00CD01C9" w:rsidRDefault="004B277D" w:rsidP="0025626E">
            <w:pPr>
              <w:spacing w:line="480" w:lineRule="auto"/>
              <w:rPr>
                <w:rFonts w:ascii="Times" w:hAnsi="Times" w:cs="Times"/>
              </w:rPr>
            </w:pPr>
            <w:r w:rsidRPr="00CD01C9">
              <w:rPr>
                <w:rFonts w:ascii="Times" w:hAnsi="Times" w:cs="Times"/>
              </w:rPr>
              <w:t>Date</w:t>
            </w:r>
          </w:p>
        </w:tc>
        <w:tc>
          <w:tcPr>
            <w:tcW w:w="6521" w:type="dxa"/>
          </w:tcPr>
          <w:p w14:paraId="62389D62" w14:textId="13EF1CBF" w:rsidR="004B277D" w:rsidRPr="00CD01C9" w:rsidRDefault="004B277D" w:rsidP="0025626E">
            <w:pPr>
              <w:spacing w:line="480" w:lineRule="auto"/>
              <w:rPr>
                <w:rFonts w:ascii="Times" w:hAnsi="Times" w:cs="Times"/>
              </w:rPr>
            </w:pPr>
            <w:r w:rsidRPr="00CD01C9">
              <w:rPr>
                <w:rFonts w:ascii="Times" w:hAnsi="Times" w:cs="Times"/>
              </w:rPr>
              <w:t>Search strategy</w:t>
            </w:r>
          </w:p>
        </w:tc>
        <w:tc>
          <w:tcPr>
            <w:tcW w:w="992" w:type="dxa"/>
          </w:tcPr>
          <w:p w14:paraId="30FA90B8" w14:textId="62CAA970" w:rsidR="004B277D" w:rsidRPr="00CD01C9" w:rsidRDefault="004B277D" w:rsidP="0025626E">
            <w:pPr>
              <w:spacing w:line="480" w:lineRule="auto"/>
              <w:rPr>
                <w:rFonts w:ascii="Times" w:hAnsi="Times" w:cs="Times"/>
              </w:rPr>
            </w:pPr>
            <w:r w:rsidRPr="00CD01C9">
              <w:rPr>
                <w:rFonts w:ascii="Times" w:hAnsi="Times" w:cs="Times"/>
              </w:rPr>
              <w:t>Number of articles</w:t>
            </w:r>
          </w:p>
        </w:tc>
      </w:tr>
      <w:tr w:rsidR="004B277D" w:rsidRPr="00CD01C9" w14:paraId="1D1EE1CE" w14:textId="77777777" w:rsidTr="004B277D">
        <w:tc>
          <w:tcPr>
            <w:tcW w:w="850" w:type="dxa"/>
          </w:tcPr>
          <w:p w14:paraId="40C22B25" w14:textId="3E1727FD" w:rsidR="004B277D" w:rsidRPr="00CD01C9" w:rsidRDefault="004B277D" w:rsidP="0025626E">
            <w:pPr>
              <w:spacing w:line="480" w:lineRule="auto"/>
              <w:rPr>
                <w:rFonts w:ascii="Times" w:hAnsi="Times" w:cs="Times"/>
              </w:rPr>
            </w:pPr>
            <w:r w:rsidRPr="00CD01C9">
              <w:rPr>
                <w:rFonts w:ascii="Times" w:hAnsi="Times" w:cs="Times"/>
              </w:rPr>
              <w:t>PubMed</w:t>
            </w:r>
          </w:p>
        </w:tc>
        <w:tc>
          <w:tcPr>
            <w:tcW w:w="992" w:type="dxa"/>
          </w:tcPr>
          <w:p w14:paraId="307BB325" w14:textId="4F304DFC" w:rsidR="004B277D" w:rsidRPr="00CD01C9" w:rsidRDefault="004B277D" w:rsidP="0025626E">
            <w:pPr>
              <w:spacing w:line="480" w:lineRule="auto"/>
              <w:jc w:val="both"/>
              <w:rPr>
                <w:rFonts w:ascii="Times" w:hAnsi="Times" w:cs="Times"/>
              </w:rPr>
            </w:pPr>
            <w:r w:rsidRPr="00CD01C9">
              <w:rPr>
                <w:rFonts w:ascii="Times" w:hAnsi="Times" w:cs="Times"/>
              </w:rPr>
              <w:t>11/05/ 2021</w:t>
            </w:r>
          </w:p>
        </w:tc>
        <w:tc>
          <w:tcPr>
            <w:tcW w:w="6521" w:type="dxa"/>
          </w:tcPr>
          <w:p w14:paraId="73FDFA76" w14:textId="4762B0F6" w:rsidR="004B277D" w:rsidRPr="00CD01C9" w:rsidRDefault="004B277D" w:rsidP="0025626E">
            <w:pPr>
              <w:spacing w:line="480" w:lineRule="auto"/>
              <w:jc w:val="both"/>
              <w:rPr>
                <w:rFonts w:ascii="Times" w:hAnsi="Times" w:cs="Times"/>
              </w:rPr>
            </w:pPr>
            <w:r w:rsidRPr="00CD01C9">
              <w:rPr>
                <w:rFonts w:ascii="Times" w:hAnsi="Times" w:cs="Times"/>
              </w:rPr>
              <w:t>((("Guidelines as Topic"[Mesh] OR "Practice Guidelines as Topic"[Mesh]) OR ((((((((((guideline) OR (guidelines)) OR (policy)) OR (policies)) OR (regulation)) OR (regulations)) OR (framework)) OR (frameworks)) OR (SOP)) OR ("standard operating procedure"))) AND (((("clinical trial data") OR ("individual patient data")) OR ("individual participant data")) OR (IPD))) AND ((("Access to Information"[Mesh]) OR ("Information Dissemination"[Mesh])) OR (((sharing) OR (exchange)) OR (dissemination)))</w:t>
            </w:r>
          </w:p>
        </w:tc>
        <w:tc>
          <w:tcPr>
            <w:tcW w:w="992" w:type="dxa"/>
          </w:tcPr>
          <w:p w14:paraId="717E80C4" w14:textId="68A09B43" w:rsidR="004B277D" w:rsidRPr="00CD01C9" w:rsidRDefault="004B277D" w:rsidP="0025626E">
            <w:pPr>
              <w:spacing w:line="480" w:lineRule="auto"/>
              <w:rPr>
                <w:rFonts w:ascii="Times" w:hAnsi="Times" w:cs="Times"/>
              </w:rPr>
            </w:pPr>
            <w:r w:rsidRPr="00CD01C9">
              <w:rPr>
                <w:rFonts w:ascii="Times" w:hAnsi="Times" w:cs="Times"/>
              </w:rPr>
              <w:t>443</w:t>
            </w:r>
          </w:p>
        </w:tc>
      </w:tr>
      <w:tr w:rsidR="004B277D" w:rsidRPr="00CD01C9" w14:paraId="531D3C88" w14:textId="77777777" w:rsidTr="004B277D">
        <w:tc>
          <w:tcPr>
            <w:tcW w:w="850" w:type="dxa"/>
          </w:tcPr>
          <w:p w14:paraId="7D69D9E6" w14:textId="48232C79" w:rsidR="004B277D" w:rsidRPr="00CD01C9" w:rsidRDefault="004B277D" w:rsidP="0025626E">
            <w:pPr>
              <w:spacing w:line="480" w:lineRule="auto"/>
              <w:rPr>
                <w:rFonts w:ascii="Times" w:hAnsi="Times" w:cs="Times"/>
              </w:rPr>
            </w:pPr>
            <w:r w:rsidRPr="00CD01C9">
              <w:rPr>
                <w:rFonts w:ascii="Times" w:hAnsi="Times" w:cs="Times"/>
              </w:rPr>
              <w:t>Web of science</w:t>
            </w:r>
          </w:p>
        </w:tc>
        <w:tc>
          <w:tcPr>
            <w:tcW w:w="992" w:type="dxa"/>
          </w:tcPr>
          <w:p w14:paraId="1A675639" w14:textId="15753258" w:rsidR="004B277D" w:rsidRPr="00CD01C9" w:rsidRDefault="004B277D" w:rsidP="0025626E">
            <w:pPr>
              <w:spacing w:line="480" w:lineRule="auto"/>
              <w:rPr>
                <w:rFonts w:ascii="Times" w:hAnsi="Times" w:cs="Times"/>
              </w:rPr>
            </w:pPr>
            <w:r w:rsidRPr="00CD01C9">
              <w:rPr>
                <w:rFonts w:ascii="Times" w:hAnsi="Times" w:cs="Times"/>
              </w:rPr>
              <w:t>11/05/ 2021</w:t>
            </w:r>
          </w:p>
        </w:tc>
        <w:tc>
          <w:tcPr>
            <w:tcW w:w="6521" w:type="dxa"/>
          </w:tcPr>
          <w:p w14:paraId="086DF46E" w14:textId="7F3424E8" w:rsidR="004B277D" w:rsidRPr="00CD01C9" w:rsidRDefault="004B277D" w:rsidP="0025626E">
            <w:pPr>
              <w:pStyle w:val="NoSpacing"/>
              <w:spacing w:line="480" w:lineRule="auto"/>
              <w:jc w:val="both"/>
              <w:rPr>
                <w:rFonts w:ascii="Times" w:hAnsi="Times" w:cs="Times"/>
              </w:rPr>
            </w:pPr>
            <w:r w:rsidRPr="00CD01C9">
              <w:rPr>
                <w:rFonts w:ascii="Times" w:hAnsi="Times" w:cs="Times"/>
              </w:rPr>
              <w:t>#1 TI=(sharing OR access OR dissemination) OR TS=(sharing OR access OR dissemination) OR AB=(sharing OR access OR dissemination) </w:t>
            </w:r>
          </w:p>
          <w:p w14:paraId="009D78FF" w14:textId="62E24004" w:rsidR="004B277D" w:rsidRPr="00CD01C9" w:rsidRDefault="004B277D" w:rsidP="0025626E">
            <w:pPr>
              <w:pStyle w:val="NoSpacing"/>
              <w:spacing w:line="480" w:lineRule="auto"/>
              <w:jc w:val="both"/>
              <w:rPr>
                <w:rFonts w:ascii="Times" w:hAnsi="Times" w:cs="Times"/>
              </w:rPr>
            </w:pPr>
            <w:r w:rsidRPr="00CD01C9">
              <w:rPr>
                <w:rFonts w:ascii="Times" w:hAnsi="Times" w:cs="Times"/>
              </w:rPr>
              <w:t>#2 TS=("clinical trial data" OR "individual patient data" OR "individual participant data" OR IPD) OR AB=("clinical trial data" OR "individual patient data" OR "individual participant data" OR IPD) </w:t>
            </w:r>
          </w:p>
          <w:p w14:paraId="79CFE5E1" w14:textId="77777777" w:rsidR="004B277D" w:rsidRPr="00CD01C9" w:rsidRDefault="004B277D" w:rsidP="0025626E">
            <w:pPr>
              <w:pStyle w:val="NoSpacing"/>
              <w:spacing w:line="480" w:lineRule="auto"/>
              <w:jc w:val="both"/>
              <w:rPr>
                <w:rFonts w:ascii="Times" w:hAnsi="Times" w:cs="Times"/>
              </w:rPr>
            </w:pPr>
            <w:r w:rsidRPr="00CD01C9">
              <w:rPr>
                <w:rFonts w:ascii="Times" w:hAnsi="Times" w:cs="Times"/>
              </w:rPr>
              <w:t>#3</w:t>
            </w:r>
          </w:p>
          <w:p w14:paraId="104988EE" w14:textId="2DB4528E" w:rsidR="004B277D" w:rsidRPr="00CD01C9" w:rsidRDefault="004B277D" w:rsidP="0025626E">
            <w:pPr>
              <w:pStyle w:val="NoSpacing"/>
              <w:spacing w:line="480" w:lineRule="auto"/>
              <w:jc w:val="both"/>
              <w:rPr>
                <w:rFonts w:ascii="Times" w:hAnsi="Times" w:cs="Times"/>
              </w:rPr>
            </w:pPr>
            <w:r w:rsidRPr="00CD01C9">
              <w:rPr>
                <w:rFonts w:ascii="Times" w:hAnsi="Times" w:cs="Times"/>
              </w:rPr>
              <w:t>TS=(guideline OR guidelines OR policy OR policies OR regulation OR regulations OR framework OR frameworks OR SOP OR </w:t>
            </w:r>
            <w:r w:rsidRPr="00CD01C9">
              <w:rPr>
                <w:rFonts w:ascii="Times" w:hAnsi="Times" w:cs="Times"/>
              </w:rPr>
              <w:lastRenderedPageBreak/>
              <w:t>"standard operating procedure") OR AB=(guideline OR guidelines OR policy OR policies OR regulation OR regulations OR framework OR frameworks OR SOP OR "standard operating procedure") </w:t>
            </w:r>
          </w:p>
          <w:p w14:paraId="5E4887CC" w14:textId="77777777" w:rsidR="004B277D" w:rsidRPr="00CD01C9" w:rsidRDefault="004B277D" w:rsidP="0025626E">
            <w:pPr>
              <w:pStyle w:val="NoSpacing"/>
              <w:spacing w:line="480" w:lineRule="auto"/>
              <w:jc w:val="both"/>
              <w:rPr>
                <w:rFonts w:ascii="Times" w:hAnsi="Times" w:cs="Times"/>
              </w:rPr>
            </w:pPr>
            <w:r w:rsidRPr="00CD01C9">
              <w:rPr>
                <w:rFonts w:ascii="Times" w:hAnsi="Times" w:cs="Times"/>
              </w:rPr>
              <w:t>#3 AND #2 AND #1 </w:t>
            </w:r>
          </w:p>
          <w:p w14:paraId="1F8E936C" w14:textId="77777777" w:rsidR="004B277D" w:rsidRPr="00CD01C9" w:rsidRDefault="004B277D" w:rsidP="0025626E">
            <w:pPr>
              <w:pStyle w:val="NoSpacing"/>
              <w:spacing w:line="480" w:lineRule="auto"/>
              <w:jc w:val="both"/>
              <w:rPr>
                <w:rFonts w:ascii="Times" w:hAnsi="Times" w:cs="Times"/>
                <w:i/>
                <w:iCs/>
              </w:rPr>
            </w:pPr>
            <w:r w:rsidRPr="00CD01C9">
              <w:rPr>
                <w:rFonts w:ascii="Times" w:hAnsi="Times" w:cs="Times"/>
                <w:i/>
                <w:iCs/>
              </w:rPr>
              <w:t>Databases= WOS, KJD, RSCI, SCIELO Timespan=2000-2021</w:t>
            </w:r>
          </w:p>
          <w:p w14:paraId="60D94902" w14:textId="2F1053CC" w:rsidR="004B277D" w:rsidRPr="00CD01C9" w:rsidRDefault="004B277D" w:rsidP="0025626E">
            <w:pPr>
              <w:pStyle w:val="NoSpacing"/>
              <w:spacing w:line="480" w:lineRule="auto"/>
              <w:jc w:val="both"/>
              <w:rPr>
                <w:rFonts w:ascii="Times" w:hAnsi="Times" w:cs="Times"/>
                <w:i/>
                <w:iCs/>
              </w:rPr>
            </w:pPr>
            <w:r w:rsidRPr="00CD01C9">
              <w:rPr>
                <w:rFonts w:ascii="Times" w:hAnsi="Times" w:cs="Times"/>
                <w:i/>
                <w:iCs/>
              </w:rPr>
              <w:t>Search language=English </w:t>
            </w:r>
          </w:p>
        </w:tc>
        <w:tc>
          <w:tcPr>
            <w:tcW w:w="992" w:type="dxa"/>
          </w:tcPr>
          <w:p w14:paraId="0AD2C6B1" w14:textId="2C1EE04E" w:rsidR="004B277D" w:rsidRPr="00CD01C9" w:rsidRDefault="004B277D" w:rsidP="0025626E">
            <w:pPr>
              <w:spacing w:line="480" w:lineRule="auto"/>
              <w:rPr>
                <w:rFonts w:ascii="Times" w:hAnsi="Times" w:cs="Times"/>
              </w:rPr>
            </w:pPr>
            <w:r w:rsidRPr="00CD01C9">
              <w:rPr>
                <w:rFonts w:ascii="Times" w:hAnsi="Times" w:cs="Times"/>
              </w:rPr>
              <w:lastRenderedPageBreak/>
              <w:t>291</w:t>
            </w:r>
          </w:p>
        </w:tc>
      </w:tr>
      <w:tr w:rsidR="004B277D" w:rsidRPr="00CD01C9" w14:paraId="1F785CDC" w14:textId="77777777" w:rsidTr="004B277D">
        <w:tc>
          <w:tcPr>
            <w:tcW w:w="850" w:type="dxa"/>
          </w:tcPr>
          <w:p w14:paraId="00C046D6" w14:textId="671FAF9A" w:rsidR="004B277D" w:rsidRPr="00CD01C9" w:rsidRDefault="004B277D" w:rsidP="0025626E">
            <w:pPr>
              <w:spacing w:line="480" w:lineRule="auto"/>
              <w:rPr>
                <w:rFonts w:ascii="Times" w:hAnsi="Times" w:cs="Times"/>
              </w:rPr>
            </w:pPr>
            <w:r w:rsidRPr="00CD01C9">
              <w:rPr>
                <w:rFonts w:ascii="Times" w:hAnsi="Times" w:cs="Times"/>
              </w:rPr>
              <w:t>Scopus</w:t>
            </w:r>
          </w:p>
        </w:tc>
        <w:tc>
          <w:tcPr>
            <w:tcW w:w="992" w:type="dxa"/>
          </w:tcPr>
          <w:p w14:paraId="49F5F95B" w14:textId="6FF335AD" w:rsidR="004B277D" w:rsidRPr="00CD01C9" w:rsidRDefault="004B277D" w:rsidP="0025626E">
            <w:pPr>
              <w:spacing w:line="480" w:lineRule="auto"/>
              <w:rPr>
                <w:rFonts w:ascii="Times" w:hAnsi="Times" w:cs="Times"/>
              </w:rPr>
            </w:pPr>
            <w:r w:rsidRPr="00CD01C9">
              <w:rPr>
                <w:rFonts w:ascii="Times" w:hAnsi="Times" w:cs="Times"/>
              </w:rPr>
              <w:t>11/05/21</w:t>
            </w:r>
          </w:p>
        </w:tc>
        <w:tc>
          <w:tcPr>
            <w:tcW w:w="6521" w:type="dxa"/>
          </w:tcPr>
          <w:p w14:paraId="6B6A42A7" w14:textId="206B805E" w:rsidR="004B277D" w:rsidRPr="00CD01C9" w:rsidRDefault="004B277D" w:rsidP="0025626E">
            <w:pPr>
              <w:spacing w:line="480" w:lineRule="auto"/>
              <w:jc w:val="both"/>
              <w:outlineLvl w:val="1"/>
              <w:rPr>
                <w:rFonts w:ascii="Times" w:hAnsi="Times" w:cs="Times"/>
              </w:rPr>
            </w:pPr>
            <w:r w:rsidRPr="00CD01C9">
              <w:rPr>
                <w:rFonts w:ascii="Times" w:hAnsi="Times" w:cs="Times"/>
              </w:rPr>
              <w:t>TITLE-ABS-KEY ( guideline  OR  guidelines  OR  policy  OR  policies  OR  regulation  OR  regulations  OR  framework  OR  frameworks  OR  sop  OR  "standard operating procedure" )  AND  TITLE-ABS-KEY ( "clinical trial data"  OR  "individual patient data"  OR  "individual participant data"  OR  ipd )  AND  TITLE-ABS-KEY ( sharing  OR  exchange  OR  dissemination )  AND  ( LIMIT-TO ( LANGUAGE ,  "English" ) ) </w:t>
            </w:r>
          </w:p>
        </w:tc>
        <w:tc>
          <w:tcPr>
            <w:tcW w:w="992" w:type="dxa"/>
          </w:tcPr>
          <w:p w14:paraId="668BE260" w14:textId="64E85573" w:rsidR="004B277D" w:rsidRPr="00CD01C9" w:rsidRDefault="004B277D" w:rsidP="0025626E">
            <w:pPr>
              <w:spacing w:line="480" w:lineRule="auto"/>
              <w:rPr>
                <w:rFonts w:ascii="Times" w:hAnsi="Times" w:cs="Times"/>
              </w:rPr>
            </w:pPr>
            <w:r w:rsidRPr="00CD01C9">
              <w:rPr>
                <w:rFonts w:ascii="Times" w:hAnsi="Times" w:cs="Times"/>
              </w:rPr>
              <w:t>226</w:t>
            </w:r>
          </w:p>
        </w:tc>
      </w:tr>
      <w:tr w:rsidR="004B277D" w:rsidRPr="00CD01C9" w14:paraId="779BCE7D" w14:textId="77777777" w:rsidTr="004B277D">
        <w:tc>
          <w:tcPr>
            <w:tcW w:w="850" w:type="dxa"/>
          </w:tcPr>
          <w:p w14:paraId="7B6CA897" w14:textId="20B85C9D" w:rsidR="004B277D" w:rsidRPr="00CD01C9" w:rsidRDefault="004B277D" w:rsidP="0025626E">
            <w:pPr>
              <w:spacing w:line="480" w:lineRule="auto"/>
              <w:rPr>
                <w:rFonts w:ascii="Times" w:hAnsi="Times" w:cs="Times"/>
              </w:rPr>
            </w:pPr>
            <w:r w:rsidRPr="00CD01C9">
              <w:rPr>
                <w:rFonts w:ascii="Times" w:hAnsi="Times" w:cs="Times"/>
              </w:rPr>
              <w:t>Embase</w:t>
            </w:r>
          </w:p>
        </w:tc>
        <w:tc>
          <w:tcPr>
            <w:tcW w:w="992" w:type="dxa"/>
          </w:tcPr>
          <w:p w14:paraId="5559A8A5" w14:textId="4AC527EA" w:rsidR="004B277D" w:rsidRPr="00CD01C9" w:rsidRDefault="004B277D" w:rsidP="0025626E">
            <w:pPr>
              <w:spacing w:line="480" w:lineRule="auto"/>
              <w:rPr>
                <w:rFonts w:ascii="Times" w:hAnsi="Times" w:cs="Times"/>
              </w:rPr>
            </w:pPr>
            <w:r w:rsidRPr="00CD01C9">
              <w:rPr>
                <w:rFonts w:ascii="Times" w:hAnsi="Times" w:cs="Times"/>
              </w:rPr>
              <w:t>11/05/ 2021</w:t>
            </w:r>
          </w:p>
        </w:tc>
        <w:tc>
          <w:tcPr>
            <w:tcW w:w="6521" w:type="dxa"/>
          </w:tcPr>
          <w:p w14:paraId="128C95CE" w14:textId="5370400F" w:rsidR="004B277D" w:rsidRPr="00CD01C9" w:rsidRDefault="004B277D" w:rsidP="0025626E">
            <w:pPr>
              <w:pStyle w:val="NoSpacing"/>
              <w:spacing w:line="480" w:lineRule="auto"/>
              <w:jc w:val="both"/>
              <w:rPr>
                <w:rFonts w:ascii="Times" w:hAnsi="Times" w:cs="Times"/>
              </w:rPr>
            </w:pPr>
            <w:r w:rsidRPr="00CD01C9">
              <w:rPr>
                <w:rFonts w:ascii="Times" w:hAnsi="Times" w:cs="Times"/>
              </w:rPr>
              <w:t>(</w:t>
            </w:r>
            <w:r w:rsidRPr="00CD01C9">
              <w:rPr>
                <w:rStyle w:val="term"/>
                <w:rFonts w:ascii="Times" w:hAnsi="Times" w:cs="Times"/>
              </w:rPr>
              <w:t>'standard operating procedure'</w:t>
            </w:r>
            <w:r w:rsidRPr="00CD01C9">
              <w:rPr>
                <w:rFonts w:ascii="Times" w:hAnsi="Times" w:cs="Times"/>
              </w:rPr>
              <w:t> OR </w:t>
            </w:r>
            <w:r w:rsidRPr="00CD01C9">
              <w:rPr>
                <w:rStyle w:val="term"/>
                <w:rFonts w:ascii="Times" w:hAnsi="Times" w:cs="Times"/>
              </w:rPr>
              <w:t>guideline</w:t>
            </w:r>
            <w:r w:rsidRPr="00CD01C9">
              <w:rPr>
                <w:rFonts w:ascii="Times" w:hAnsi="Times" w:cs="Times"/>
              </w:rPr>
              <w:t> OR </w:t>
            </w:r>
            <w:r w:rsidRPr="00CD01C9">
              <w:rPr>
                <w:rStyle w:val="term"/>
                <w:rFonts w:ascii="Times" w:hAnsi="Times" w:cs="Times"/>
              </w:rPr>
              <w:t>guidelines</w:t>
            </w:r>
            <w:r w:rsidRPr="00CD01C9">
              <w:rPr>
                <w:rFonts w:ascii="Times" w:hAnsi="Times" w:cs="Times"/>
              </w:rPr>
              <w:t> OR </w:t>
            </w:r>
            <w:r w:rsidRPr="00CD01C9">
              <w:rPr>
                <w:rStyle w:val="term"/>
                <w:rFonts w:ascii="Times" w:hAnsi="Times" w:cs="Times"/>
              </w:rPr>
              <w:t>policy</w:t>
            </w:r>
            <w:r w:rsidRPr="00CD01C9">
              <w:rPr>
                <w:rFonts w:ascii="Times" w:hAnsi="Times" w:cs="Times"/>
              </w:rPr>
              <w:t> OR </w:t>
            </w:r>
            <w:r w:rsidRPr="00CD01C9">
              <w:rPr>
                <w:rStyle w:val="term"/>
                <w:rFonts w:ascii="Times" w:hAnsi="Times" w:cs="Times"/>
              </w:rPr>
              <w:t>policies</w:t>
            </w:r>
            <w:r w:rsidRPr="00CD01C9">
              <w:rPr>
                <w:rFonts w:ascii="Times" w:hAnsi="Times" w:cs="Times"/>
              </w:rPr>
              <w:t> OR </w:t>
            </w:r>
            <w:r w:rsidRPr="00CD01C9">
              <w:rPr>
                <w:rStyle w:val="term"/>
                <w:rFonts w:ascii="Times" w:hAnsi="Times" w:cs="Times"/>
              </w:rPr>
              <w:t>regulation</w:t>
            </w:r>
            <w:r w:rsidRPr="00CD01C9">
              <w:rPr>
                <w:rFonts w:ascii="Times" w:hAnsi="Times" w:cs="Times"/>
              </w:rPr>
              <w:t> OR </w:t>
            </w:r>
            <w:r w:rsidRPr="00CD01C9">
              <w:rPr>
                <w:rStyle w:val="term"/>
                <w:rFonts w:ascii="Times" w:hAnsi="Times" w:cs="Times"/>
              </w:rPr>
              <w:t>regulations</w:t>
            </w:r>
            <w:r w:rsidRPr="00CD01C9">
              <w:rPr>
                <w:rFonts w:ascii="Times" w:hAnsi="Times" w:cs="Times"/>
              </w:rPr>
              <w:t> OR </w:t>
            </w:r>
            <w:r w:rsidRPr="00CD01C9">
              <w:rPr>
                <w:rStyle w:val="term"/>
                <w:rFonts w:ascii="Times" w:hAnsi="Times" w:cs="Times"/>
              </w:rPr>
              <w:t>framework</w:t>
            </w:r>
            <w:r w:rsidRPr="00CD01C9">
              <w:rPr>
                <w:rFonts w:ascii="Times" w:hAnsi="Times" w:cs="Times"/>
              </w:rPr>
              <w:t> OR </w:t>
            </w:r>
            <w:r w:rsidRPr="00CD01C9">
              <w:rPr>
                <w:rStyle w:val="term"/>
                <w:rFonts w:ascii="Times" w:hAnsi="Times" w:cs="Times"/>
              </w:rPr>
              <w:t>frameworks</w:t>
            </w:r>
            <w:r w:rsidRPr="00CD01C9">
              <w:rPr>
                <w:rFonts w:ascii="Times" w:hAnsi="Times" w:cs="Times"/>
              </w:rPr>
              <w:t> OR </w:t>
            </w:r>
            <w:r w:rsidRPr="00CD01C9">
              <w:rPr>
                <w:rStyle w:val="term"/>
                <w:rFonts w:ascii="Times" w:hAnsi="Times" w:cs="Times"/>
              </w:rPr>
              <w:t>sop</w:t>
            </w:r>
            <w:r w:rsidRPr="00CD01C9">
              <w:rPr>
                <w:rFonts w:ascii="Times" w:hAnsi="Times" w:cs="Times"/>
              </w:rPr>
              <w:t>) AND (</w:t>
            </w:r>
            <w:r w:rsidRPr="00CD01C9">
              <w:rPr>
                <w:rStyle w:val="term"/>
                <w:rFonts w:ascii="Times" w:hAnsi="Times" w:cs="Times"/>
              </w:rPr>
              <w:t>'clinical trial data'</w:t>
            </w:r>
            <w:r w:rsidRPr="00CD01C9">
              <w:rPr>
                <w:rFonts w:ascii="Times" w:hAnsi="Times" w:cs="Times"/>
              </w:rPr>
              <w:t>:</w:t>
            </w:r>
            <w:proofErr w:type="spellStart"/>
            <w:r w:rsidRPr="00CD01C9">
              <w:rPr>
                <w:rFonts w:ascii="Times" w:hAnsi="Times" w:cs="Times"/>
              </w:rPr>
              <w:t>ti,ab,kw</w:t>
            </w:r>
            <w:proofErr w:type="spellEnd"/>
            <w:r w:rsidRPr="00CD01C9">
              <w:rPr>
                <w:rFonts w:ascii="Times" w:hAnsi="Times" w:cs="Times"/>
              </w:rPr>
              <w:t xml:space="preserve"> OR </w:t>
            </w:r>
            <w:r w:rsidRPr="00CD01C9">
              <w:rPr>
                <w:rStyle w:val="term"/>
                <w:rFonts w:ascii="Times" w:hAnsi="Times" w:cs="Times"/>
              </w:rPr>
              <w:t>'individual patient data'</w:t>
            </w:r>
            <w:r w:rsidRPr="00CD01C9">
              <w:rPr>
                <w:rFonts w:ascii="Times" w:hAnsi="Times" w:cs="Times"/>
              </w:rPr>
              <w:t>:</w:t>
            </w:r>
            <w:proofErr w:type="spellStart"/>
            <w:r w:rsidRPr="00CD01C9">
              <w:rPr>
                <w:rFonts w:ascii="Times" w:hAnsi="Times" w:cs="Times"/>
              </w:rPr>
              <w:t>ti,ab,kw</w:t>
            </w:r>
            <w:proofErr w:type="spellEnd"/>
            <w:r w:rsidRPr="00CD01C9">
              <w:rPr>
                <w:rFonts w:ascii="Times" w:hAnsi="Times" w:cs="Times"/>
              </w:rPr>
              <w:t xml:space="preserve"> OR </w:t>
            </w:r>
            <w:r w:rsidRPr="00CD01C9">
              <w:rPr>
                <w:rStyle w:val="term"/>
                <w:rFonts w:ascii="Times" w:hAnsi="Times" w:cs="Times"/>
              </w:rPr>
              <w:t>'individual participant data'</w:t>
            </w:r>
            <w:r w:rsidRPr="00CD01C9">
              <w:rPr>
                <w:rFonts w:ascii="Times" w:hAnsi="Times" w:cs="Times"/>
              </w:rPr>
              <w:t>:</w:t>
            </w:r>
            <w:proofErr w:type="spellStart"/>
            <w:r w:rsidRPr="00CD01C9">
              <w:rPr>
                <w:rFonts w:ascii="Times" w:hAnsi="Times" w:cs="Times"/>
              </w:rPr>
              <w:t>ti,ab,kw</w:t>
            </w:r>
            <w:proofErr w:type="spellEnd"/>
            <w:r w:rsidRPr="00CD01C9">
              <w:rPr>
                <w:rFonts w:ascii="Times" w:hAnsi="Times" w:cs="Times"/>
              </w:rPr>
              <w:t xml:space="preserve"> OR </w:t>
            </w:r>
            <w:proofErr w:type="spellStart"/>
            <w:r w:rsidRPr="00CD01C9">
              <w:rPr>
                <w:rStyle w:val="term"/>
                <w:rFonts w:ascii="Times" w:hAnsi="Times" w:cs="Times"/>
              </w:rPr>
              <w:t>ipd</w:t>
            </w:r>
            <w:r w:rsidRPr="00CD01C9">
              <w:rPr>
                <w:rFonts w:ascii="Times" w:hAnsi="Times" w:cs="Times"/>
              </w:rPr>
              <w:t>:ti,ab,kw</w:t>
            </w:r>
            <w:proofErr w:type="spellEnd"/>
            <w:r w:rsidRPr="00CD01C9">
              <w:rPr>
                <w:rFonts w:ascii="Times" w:hAnsi="Times" w:cs="Times"/>
              </w:rPr>
              <w:t>) AND (</w:t>
            </w:r>
            <w:proofErr w:type="spellStart"/>
            <w:r w:rsidRPr="00CD01C9">
              <w:rPr>
                <w:rStyle w:val="term"/>
                <w:rFonts w:ascii="Times" w:hAnsi="Times" w:cs="Times"/>
              </w:rPr>
              <w:t>sharing</w:t>
            </w:r>
            <w:r w:rsidRPr="00CD01C9">
              <w:rPr>
                <w:rFonts w:ascii="Times" w:hAnsi="Times" w:cs="Times"/>
              </w:rPr>
              <w:t>:ti,ab,kw</w:t>
            </w:r>
            <w:proofErr w:type="spellEnd"/>
            <w:r w:rsidRPr="00CD01C9">
              <w:rPr>
                <w:rFonts w:ascii="Times" w:hAnsi="Times" w:cs="Times"/>
              </w:rPr>
              <w:t xml:space="preserve"> OR </w:t>
            </w:r>
            <w:proofErr w:type="spellStart"/>
            <w:r w:rsidRPr="00CD01C9">
              <w:rPr>
                <w:rStyle w:val="term"/>
                <w:rFonts w:ascii="Times" w:hAnsi="Times" w:cs="Times"/>
              </w:rPr>
              <w:t>exchange</w:t>
            </w:r>
            <w:r w:rsidRPr="00CD01C9">
              <w:rPr>
                <w:rFonts w:ascii="Times" w:hAnsi="Times" w:cs="Times"/>
              </w:rPr>
              <w:t>:ti,ab,kw</w:t>
            </w:r>
            <w:proofErr w:type="spellEnd"/>
            <w:r w:rsidRPr="00CD01C9">
              <w:rPr>
                <w:rFonts w:ascii="Times" w:hAnsi="Times" w:cs="Times"/>
              </w:rPr>
              <w:t xml:space="preserve"> OR </w:t>
            </w:r>
            <w:proofErr w:type="spellStart"/>
            <w:r w:rsidRPr="00CD01C9">
              <w:rPr>
                <w:rStyle w:val="term"/>
                <w:rFonts w:ascii="Times" w:hAnsi="Times" w:cs="Times"/>
              </w:rPr>
              <w:t>dissemination</w:t>
            </w:r>
            <w:r w:rsidRPr="00CD01C9">
              <w:rPr>
                <w:rFonts w:ascii="Times" w:hAnsi="Times" w:cs="Times"/>
              </w:rPr>
              <w:t>:ti,ab,kw</w:t>
            </w:r>
            <w:proofErr w:type="spellEnd"/>
            <w:r w:rsidRPr="00CD01C9">
              <w:rPr>
                <w:rFonts w:ascii="Times" w:hAnsi="Times" w:cs="Times"/>
              </w:rPr>
              <w:t>) AND </w:t>
            </w:r>
            <w:proofErr w:type="spellStart"/>
            <w:r w:rsidRPr="00CD01C9">
              <w:rPr>
                <w:rStyle w:val="term"/>
                <w:rFonts w:ascii="Times" w:hAnsi="Times" w:cs="Times"/>
              </w:rPr>
              <w:t>english</w:t>
            </w:r>
            <w:r w:rsidRPr="00CD01C9">
              <w:rPr>
                <w:rFonts w:ascii="Times" w:hAnsi="Times" w:cs="Times"/>
              </w:rPr>
              <w:t>:la</w:t>
            </w:r>
            <w:proofErr w:type="spellEnd"/>
            <w:r w:rsidRPr="00CD01C9">
              <w:rPr>
                <w:rFonts w:ascii="Times" w:hAnsi="Times" w:cs="Times"/>
              </w:rPr>
              <w:t xml:space="preserve"> AND [2000-2021]/</w:t>
            </w:r>
            <w:proofErr w:type="spellStart"/>
            <w:r w:rsidRPr="00CD01C9">
              <w:rPr>
                <w:rFonts w:ascii="Times" w:hAnsi="Times" w:cs="Times"/>
              </w:rPr>
              <w:t>py</w:t>
            </w:r>
            <w:proofErr w:type="spellEnd"/>
          </w:p>
        </w:tc>
        <w:tc>
          <w:tcPr>
            <w:tcW w:w="992" w:type="dxa"/>
          </w:tcPr>
          <w:p w14:paraId="365BB782" w14:textId="375D391A" w:rsidR="004B277D" w:rsidRPr="00CD01C9" w:rsidRDefault="004B277D" w:rsidP="0025626E">
            <w:pPr>
              <w:spacing w:line="480" w:lineRule="auto"/>
              <w:rPr>
                <w:rFonts w:ascii="Times" w:hAnsi="Times" w:cs="Times"/>
              </w:rPr>
            </w:pPr>
            <w:r w:rsidRPr="00CD01C9">
              <w:rPr>
                <w:rFonts w:ascii="Times" w:hAnsi="Times" w:cs="Times"/>
              </w:rPr>
              <w:t>191</w:t>
            </w:r>
          </w:p>
        </w:tc>
      </w:tr>
      <w:tr w:rsidR="004B277D" w:rsidRPr="00CD01C9" w14:paraId="54DEE3FC" w14:textId="77777777" w:rsidTr="004B277D">
        <w:tc>
          <w:tcPr>
            <w:tcW w:w="850" w:type="dxa"/>
          </w:tcPr>
          <w:p w14:paraId="4DAFC798" w14:textId="57F48A05" w:rsidR="004B277D" w:rsidRPr="00CD01C9" w:rsidRDefault="004B277D" w:rsidP="0025626E">
            <w:pPr>
              <w:pStyle w:val="NoSpacing"/>
              <w:spacing w:line="480" w:lineRule="auto"/>
              <w:rPr>
                <w:rFonts w:ascii="Times" w:hAnsi="Times" w:cs="Times"/>
              </w:rPr>
            </w:pPr>
            <w:r w:rsidRPr="00CD01C9">
              <w:rPr>
                <w:rFonts w:ascii="Times" w:hAnsi="Times" w:cs="Times"/>
              </w:rPr>
              <w:lastRenderedPageBreak/>
              <w:t>ProQuest</w:t>
            </w:r>
          </w:p>
        </w:tc>
        <w:tc>
          <w:tcPr>
            <w:tcW w:w="992" w:type="dxa"/>
          </w:tcPr>
          <w:p w14:paraId="1C266A42" w14:textId="37F7D80C" w:rsidR="004B277D" w:rsidRPr="00CD01C9" w:rsidRDefault="004B277D" w:rsidP="0025626E">
            <w:pPr>
              <w:spacing w:line="480" w:lineRule="auto"/>
              <w:rPr>
                <w:rFonts w:ascii="Times" w:hAnsi="Times" w:cs="Times"/>
              </w:rPr>
            </w:pPr>
            <w:r w:rsidRPr="00CD01C9">
              <w:rPr>
                <w:rFonts w:ascii="Times" w:hAnsi="Times" w:cs="Times"/>
              </w:rPr>
              <w:t>11/05/2021</w:t>
            </w:r>
          </w:p>
        </w:tc>
        <w:tc>
          <w:tcPr>
            <w:tcW w:w="6521" w:type="dxa"/>
          </w:tcPr>
          <w:p w14:paraId="6B88DF8B" w14:textId="46A8476D" w:rsidR="004B277D" w:rsidRPr="00CD01C9" w:rsidRDefault="004B277D" w:rsidP="0025626E">
            <w:pPr>
              <w:spacing w:line="480" w:lineRule="auto"/>
              <w:jc w:val="both"/>
              <w:rPr>
                <w:rFonts w:ascii="Times" w:hAnsi="Times" w:cs="Times"/>
              </w:rPr>
            </w:pPr>
            <w:r w:rsidRPr="00CD01C9">
              <w:rPr>
                <w:rFonts w:ascii="Times" w:hAnsi="Times" w:cs="Times"/>
              </w:rPr>
              <w:t>(Exact("Guidelines as Topic" OR "Guidelines as Topic; Humans" OR "Practice Guidelines as Topic") OR (guideline) OR (guidelines) OR (policy) OR (policies) OR (regulation) OR (regulations) OR (framework) OR (frameworks) OR (SOP) OR ("standard operating procedure")) AND (("clinical trial data") OR ("individual patient data") OR ("individual participant data") OR (IPD)) AND (Exact("Access to Information" OR "Information Dissemination") OR (sharing) OR (exchange) OR (dissemination))</w:t>
            </w:r>
          </w:p>
        </w:tc>
        <w:tc>
          <w:tcPr>
            <w:tcW w:w="992" w:type="dxa"/>
          </w:tcPr>
          <w:p w14:paraId="7CF4C2B7" w14:textId="743DBA71" w:rsidR="004B277D" w:rsidRPr="00CD01C9" w:rsidRDefault="004B277D" w:rsidP="0025626E">
            <w:pPr>
              <w:spacing w:line="480" w:lineRule="auto"/>
              <w:rPr>
                <w:rFonts w:ascii="Times" w:hAnsi="Times" w:cs="Times"/>
              </w:rPr>
            </w:pPr>
            <w:r w:rsidRPr="00CD01C9">
              <w:rPr>
                <w:rFonts w:ascii="Times" w:hAnsi="Times" w:cs="Times"/>
              </w:rPr>
              <w:t>67</w:t>
            </w:r>
          </w:p>
        </w:tc>
      </w:tr>
    </w:tbl>
    <w:p w14:paraId="59346B8E" w14:textId="77777777" w:rsidR="00A75856" w:rsidRPr="00CD01C9" w:rsidRDefault="00A75856" w:rsidP="0025626E">
      <w:pPr>
        <w:spacing w:line="480" w:lineRule="auto"/>
        <w:jc w:val="both"/>
        <w:rPr>
          <w:rFonts w:ascii="Times" w:hAnsi="Times" w:cs="Times"/>
        </w:rPr>
      </w:pPr>
    </w:p>
    <w:p w14:paraId="52CFC39A" w14:textId="34353535" w:rsidR="004F1CB2" w:rsidRPr="00CD01C9" w:rsidRDefault="004F1CB2" w:rsidP="0025626E">
      <w:pPr>
        <w:spacing w:line="480" w:lineRule="auto"/>
        <w:jc w:val="both"/>
        <w:rPr>
          <w:rFonts w:ascii="Times" w:hAnsi="Times" w:cs="Times"/>
        </w:rPr>
      </w:pPr>
    </w:p>
    <w:p w14:paraId="5B7D21DA" w14:textId="77777777" w:rsidR="00EF5458" w:rsidRPr="00CD01C9" w:rsidRDefault="00EF5458" w:rsidP="0025626E">
      <w:pPr>
        <w:spacing w:line="480" w:lineRule="auto"/>
        <w:jc w:val="both"/>
        <w:rPr>
          <w:rFonts w:ascii="Times" w:hAnsi="Times" w:cs="Times"/>
        </w:rPr>
      </w:pPr>
    </w:p>
    <w:p w14:paraId="4381C1E0" w14:textId="77777777" w:rsidR="00736F48" w:rsidRPr="00CD01C9" w:rsidRDefault="00736F48" w:rsidP="0025626E">
      <w:pPr>
        <w:spacing w:line="480" w:lineRule="auto"/>
        <w:jc w:val="both"/>
        <w:rPr>
          <w:rFonts w:ascii="Times" w:hAnsi="Times" w:cs="Times"/>
        </w:rPr>
      </w:pPr>
    </w:p>
    <w:sectPr w:rsidR="00736F48" w:rsidRPr="00CD01C9" w:rsidSect="009409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altName w:val="﷽﷽﷽﷽﷽﷽﷽﷽ȝ͋怀"/>
    <w:panose1 w:val="00000500000000020000"/>
    <w:charset w:val="00"/>
    <w:family w:val="auto"/>
    <w:pitch w:val="variable"/>
    <w:sig w:usb0="E0002EFF" w:usb1="D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E08C1"/>
    <w:multiLevelType w:val="hybridMultilevel"/>
    <w:tmpl w:val="D2B61C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680914"/>
    <w:multiLevelType w:val="hybridMultilevel"/>
    <w:tmpl w:val="D07CA7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6021DC"/>
    <w:multiLevelType w:val="hybridMultilevel"/>
    <w:tmpl w:val="667632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03837A2"/>
    <w:multiLevelType w:val="hybridMultilevel"/>
    <w:tmpl w:val="EA2E86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90031C3"/>
    <w:multiLevelType w:val="hybridMultilevel"/>
    <w:tmpl w:val="BA6080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BE94B33"/>
    <w:multiLevelType w:val="hybridMultilevel"/>
    <w:tmpl w:val="DE4800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58A0851"/>
    <w:multiLevelType w:val="hybridMultilevel"/>
    <w:tmpl w:val="8878CC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87B3289"/>
    <w:multiLevelType w:val="hybridMultilevel"/>
    <w:tmpl w:val="3056A8EC"/>
    <w:lvl w:ilvl="0" w:tplc="0809000F">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8" w15:restartNumberingAfterBreak="0">
    <w:nsid w:val="6FAA2F5F"/>
    <w:multiLevelType w:val="hybridMultilevel"/>
    <w:tmpl w:val="CB1CAF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3069000">
    <w:abstractNumId w:val="0"/>
  </w:num>
  <w:num w:numId="2" w16cid:durableId="1722942563">
    <w:abstractNumId w:val="5"/>
  </w:num>
  <w:num w:numId="3" w16cid:durableId="414327762">
    <w:abstractNumId w:val="3"/>
  </w:num>
  <w:num w:numId="4" w16cid:durableId="1921598622">
    <w:abstractNumId w:val="8"/>
  </w:num>
  <w:num w:numId="5" w16cid:durableId="454954939">
    <w:abstractNumId w:val="4"/>
  </w:num>
  <w:num w:numId="6" w16cid:durableId="822820063">
    <w:abstractNumId w:val="6"/>
  </w:num>
  <w:num w:numId="7" w16cid:durableId="1690523877">
    <w:abstractNumId w:val="7"/>
  </w:num>
  <w:num w:numId="8" w16cid:durableId="1609192288">
    <w:abstractNumId w:val="1"/>
  </w:num>
  <w:num w:numId="9" w16cid:durableId="97845924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C2D"/>
    <w:rsid w:val="000023F5"/>
    <w:rsid w:val="000115EA"/>
    <w:rsid w:val="00015261"/>
    <w:rsid w:val="000169B4"/>
    <w:rsid w:val="00017009"/>
    <w:rsid w:val="00025B9A"/>
    <w:rsid w:val="0003034B"/>
    <w:rsid w:val="000341D0"/>
    <w:rsid w:val="0004283E"/>
    <w:rsid w:val="000440E5"/>
    <w:rsid w:val="00052296"/>
    <w:rsid w:val="00052C8D"/>
    <w:rsid w:val="0005332A"/>
    <w:rsid w:val="00054D11"/>
    <w:rsid w:val="00055D05"/>
    <w:rsid w:val="00056FA9"/>
    <w:rsid w:val="0006322B"/>
    <w:rsid w:val="00063719"/>
    <w:rsid w:val="00065635"/>
    <w:rsid w:val="000724C8"/>
    <w:rsid w:val="00075080"/>
    <w:rsid w:val="0007564C"/>
    <w:rsid w:val="00075DEB"/>
    <w:rsid w:val="00080570"/>
    <w:rsid w:val="00082E9B"/>
    <w:rsid w:val="000854FC"/>
    <w:rsid w:val="00087A13"/>
    <w:rsid w:val="00090341"/>
    <w:rsid w:val="00090568"/>
    <w:rsid w:val="00091B14"/>
    <w:rsid w:val="00092BE4"/>
    <w:rsid w:val="00093212"/>
    <w:rsid w:val="000932BD"/>
    <w:rsid w:val="00094063"/>
    <w:rsid w:val="000A0819"/>
    <w:rsid w:val="000A2308"/>
    <w:rsid w:val="000A3E34"/>
    <w:rsid w:val="000A6FB5"/>
    <w:rsid w:val="000A7A9C"/>
    <w:rsid w:val="000B4227"/>
    <w:rsid w:val="000B588A"/>
    <w:rsid w:val="000B6CC5"/>
    <w:rsid w:val="000B7918"/>
    <w:rsid w:val="000C0E8E"/>
    <w:rsid w:val="000C4BBB"/>
    <w:rsid w:val="000D01C4"/>
    <w:rsid w:val="000D0829"/>
    <w:rsid w:val="000D18E6"/>
    <w:rsid w:val="000D4F3A"/>
    <w:rsid w:val="000D6CCA"/>
    <w:rsid w:val="000E1C10"/>
    <w:rsid w:val="000E2BB4"/>
    <w:rsid w:val="000E4759"/>
    <w:rsid w:val="000F09A0"/>
    <w:rsid w:val="000F522D"/>
    <w:rsid w:val="000F696E"/>
    <w:rsid w:val="001001F8"/>
    <w:rsid w:val="001004B8"/>
    <w:rsid w:val="00101EF4"/>
    <w:rsid w:val="001051EF"/>
    <w:rsid w:val="00114984"/>
    <w:rsid w:val="00124AF3"/>
    <w:rsid w:val="00132712"/>
    <w:rsid w:val="001364E0"/>
    <w:rsid w:val="0014048C"/>
    <w:rsid w:val="00140A89"/>
    <w:rsid w:val="001457BC"/>
    <w:rsid w:val="001516D3"/>
    <w:rsid w:val="00154095"/>
    <w:rsid w:val="00157A63"/>
    <w:rsid w:val="00160D53"/>
    <w:rsid w:val="0016192E"/>
    <w:rsid w:val="001621CE"/>
    <w:rsid w:val="00162908"/>
    <w:rsid w:val="00163902"/>
    <w:rsid w:val="00164F3B"/>
    <w:rsid w:val="001659D4"/>
    <w:rsid w:val="001705F7"/>
    <w:rsid w:val="00170F3A"/>
    <w:rsid w:val="001729F3"/>
    <w:rsid w:val="00173816"/>
    <w:rsid w:val="001807AA"/>
    <w:rsid w:val="001831A6"/>
    <w:rsid w:val="00183493"/>
    <w:rsid w:val="00184DBD"/>
    <w:rsid w:val="00196558"/>
    <w:rsid w:val="001A0810"/>
    <w:rsid w:val="001A65C7"/>
    <w:rsid w:val="001B017C"/>
    <w:rsid w:val="001B1AC2"/>
    <w:rsid w:val="001B2473"/>
    <w:rsid w:val="001B3D90"/>
    <w:rsid w:val="001C15C2"/>
    <w:rsid w:val="001C2BFC"/>
    <w:rsid w:val="001C31D8"/>
    <w:rsid w:val="001C32EE"/>
    <w:rsid w:val="001C4E27"/>
    <w:rsid w:val="001C67EA"/>
    <w:rsid w:val="001D5C63"/>
    <w:rsid w:val="001D6F8E"/>
    <w:rsid w:val="001E3D8D"/>
    <w:rsid w:val="001E62F8"/>
    <w:rsid w:val="001E6A0E"/>
    <w:rsid w:val="001F26E8"/>
    <w:rsid w:val="001F493B"/>
    <w:rsid w:val="001F4D84"/>
    <w:rsid w:val="001F6AF6"/>
    <w:rsid w:val="00203F59"/>
    <w:rsid w:val="00214057"/>
    <w:rsid w:val="00216282"/>
    <w:rsid w:val="002239C4"/>
    <w:rsid w:val="00224910"/>
    <w:rsid w:val="00232AB7"/>
    <w:rsid w:val="00232F7C"/>
    <w:rsid w:val="00235650"/>
    <w:rsid w:val="00240227"/>
    <w:rsid w:val="00242070"/>
    <w:rsid w:val="002446B9"/>
    <w:rsid w:val="00245908"/>
    <w:rsid w:val="0025626E"/>
    <w:rsid w:val="002607A5"/>
    <w:rsid w:val="00260AA0"/>
    <w:rsid w:val="00261049"/>
    <w:rsid w:val="00262FD9"/>
    <w:rsid w:val="002630F0"/>
    <w:rsid w:val="00263633"/>
    <w:rsid w:val="002817E0"/>
    <w:rsid w:val="002830F4"/>
    <w:rsid w:val="002831C7"/>
    <w:rsid w:val="002860BA"/>
    <w:rsid w:val="00295980"/>
    <w:rsid w:val="002A4FC7"/>
    <w:rsid w:val="002B0EEE"/>
    <w:rsid w:val="002B160E"/>
    <w:rsid w:val="002B7214"/>
    <w:rsid w:val="002C239B"/>
    <w:rsid w:val="002C42F7"/>
    <w:rsid w:val="002C4CB4"/>
    <w:rsid w:val="002C4D35"/>
    <w:rsid w:val="002C6070"/>
    <w:rsid w:val="002D018D"/>
    <w:rsid w:val="002D12AD"/>
    <w:rsid w:val="002D2FB0"/>
    <w:rsid w:val="002D56E1"/>
    <w:rsid w:val="002D6CB6"/>
    <w:rsid w:val="002D7074"/>
    <w:rsid w:val="002D7503"/>
    <w:rsid w:val="002F546E"/>
    <w:rsid w:val="002F5BEB"/>
    <w:rsid w:val="00302877"/>
    <w:rsid w:val="00304A8B"/>
    <w:rsid w:val="00304AB3"/>
    <w:rsid w:val="00305CCC"/>
    <w:rsid w:val="0030795A"/>
    <w:rsid w:val="0031382A"/>
    <w:rsid w:val="00314679"/>
    <w:rsid w:val="00320E47"/>
    <w:rsid w:val="0032110F"/>
    <w:rsid w:val="0032425B"/>
    <w:rsid w:val="00325A7C"/>
    <w:rsid w:val="0033066E"/>
    <w:rsid w:val="00330991"/>
    <w:rsid w:val="003337F5"/>
    <w:rsid w:val="00341D8E"/>
    <w:rsid w:val="003428CF"/>
    <w:rsid w:val="00342B37"/>
    <w:rsid w:val="003462E2"/>
    <w:rsid w:val="00346C8C"/>
    <w:rsid w:val="00350DD5"/>
    <w:rsid w:val="00351E51"/>
    <w:rsid w:val="00356425"/>
    <w:rsid w:val="00364D8A"/>
    <w:rsid w:val="00371C74"/>
    <w:rsid w:val="00375FF2"/>
    <w:rsid w:val="00380A32"/>
    <w:rsid w:val="00380B90"/>
    <w:rsid w:val="003830A2"/>
    <w:rsid w:val="003869B7"/>
    <w:rsid w:val="00387A4C"/>
    <w:rsid w:val="003932BC"/>
    <w:rsid w:val="003965C5"/>
    <w:rsid w:val="003A0E3E"/>
    <w:rsid w:val="003B0092"/>
    <w:rsid w:val="003B087C"/>
    <w:rsid w:val="003B174D"/>
    <w:rsid w:val="003B355E"/>
    <w:rsid w:val="003B73CF"/>
    <w:rsid w:val="003C0929"/>
    <w:rsid w:val="003C0B35"/>
    <w:rsid w:val="003D06D0"/>
    <w:rsid w:val="003D1B0B"/>
    <w:rsid w:val="003D53ED"/>
    <w:rsid w:val="003D628A"/>
    <w:rsid w:val="003E3465"/>
    <w:rsid w:val="003E42B1"/>
    <w:rsid w:val="003E4A77"/>
    <w:rsid w:val="003E6D65"/>
    <w:rsid w:val="003F20EF"/>
    <w:rsid w:val="003F2697"/>
    <w:rsid w:val="003F2C59"/>
    <w:rsid w:val="003F2E3D"/>
    <w:rsid w:val="003F439F"/>
    <w:rsid w:val="00400C2C"/>
    <w:rsid w:val="0040287B"/>
    <w:rsid w:val="00404A4B"/>
    <w:rsid w:val="00406A06"/>
    <w:rsid w:val="0040760D"/>
    <w:rsid w:val="004076DC"/>
    <w:rsid w:val="00413557"/>
    <w:rsid w:val="00415317"/>
    <w:rsid w:val="004160AD"/>
    <w:rsid w:val="0041788B"/>
    <w:rsid w:val="00417B41"/>
    <w:rsid w:val="004228A7"/>
    <w:rsid w:val="00423069"/>
    <w:rsid w:val="00423FA2"/>
    <w:rsid w:val="0042436A"/>
    <w:rsid w:val="00424DFD"/>
    <w:rsid w:val="00430567"/>
    <w:rsid w:val="00430A11"/>
    <w:rsid w:val="00442255"/>
    <w:rsid w:val="00444002"/>
    <w:rsid w:val="0045111F"/>
    <w:rsid w:val="004520F3"/>
    <w:rsid w:val="004536F3"/>
    <w:rsid w:val="004561A7"/>
    <w:rsid w:val="00456734"/>
    <w:rsid w:val="00463FEA"/>
    <w:rsid w:val="0046411B"/>
    <w:rsid w:val="00471326"/>
    <w:rsid w:val="0047609E"/>
    <w:rsid w:val="00481408"/>
    <w:rsid w:val="00485B76"/>
    <w:rsid w:val="0049117E"/>
    <w:rsid w:val="00491A42"/>
    <w:rsid w:val="00491D4E"/>
    <w:rsid w:val="00495934"/>
    <w:rsid w:val="004A3FA2"/>
    <w:rsid w:val="004A7713"/>
    <w:rsid w:val="004B0B6C"/>
    <w:rsid w:val="004B277D"/>
    <w:rsid w:val="004B2A78"/>
    <w:rsid w:val="004B49FB"/>
    <w:rsid w:val="004B5C50"/>
    <w:rsid w:val="004B6770"/>
    <w:rsid w:val="004B7488"/>
    <w:rsid w:val="004C0CB1"/>
    <w:rsid w:val="004C33B1"/>
    <w:rsid w:val="004C5D31"/>
    <w:rsid w:val="004D1863"/>
    <w:rsid w:val="004D1EEB"/>
    <w:rsid w:val="004D1FF6"/>
    <w:rsid w:val="004D477C"/>
    <w:rsid w:val="004D4FD3"/>
    <w:rsid w:val="004D5B8C"/>
    <w:rsid w:val="004E52E2"/>
    <w:rsid w:val="004F1974"/>
    <w:rsid w:val="004F1CB2"/>
    <w:rsid w:val="004F3477"/>
    <w:rsid w:val="005064FD"/>
    <w:rsid w:val="00511374"/>
    <w:rsid w:val="005124C1"/>
    <w:rsid w:val="00520ECC"/>
    <w:rsid w:val="00524103"/>
    <w:rsid w:val="0053492E"/>
    <w:rsid w:val="00536D53"/>
    <w:rsid w:val="005434F1"/>
    <w:rsid w:val="00547CDC"/>
    <w:rsid w:val="00552F9C"/>
    <w:rsid w:val="00553C87"/>
    <w:rsid w:val="0055484C"/>
    <w:rsid w:val="005563EA"/>
    <w:rsid w:val="0055799B"/>
    <w:rsid w:val="00560266"/>
    <w:rsid w:val="005605AB"/>
    <w:rsid w:val="00561D74"/>
    <w:rsid w:val="005703F0"/>
    <w:rsid w:val="00573324"/>
    <w:rsid w:val="005739FD"/>
    <w:rsid w:val="0057520D"/>
    <w:rsid w:val="005768F6"/>
    <w:rsid w:val="0058155B"/>
    <w:rsid w:val="00583266"/>
    <w:rsid w:val="00585F84"/>
    <w:rsid w:val="00590190"/>
    <w:rsid w:val="00590FC8"/>
    <w:rsid w:val="00594008"/>
    <w:rsid w:val="005A3607"/>
    <w:rsid w:val="005A6B67"/>
    <w:rsid w:val="005A73A8"/>
    <w:rsid w:val="005B612B"/>
    <w:rsid w:val="005B6E05"/>
    <w:rsid w:val="005B70A8"/>
    <w:rsid w:val="005C3B87"/>
    <w:rsid w:val="005C7D18"/>
    <w:rsid w:val="005D6EEC"/>
    <w:rsid w:val="005E4765"/>
    <w:rsid w:val="005E66AA"/>
    <w:rsid w:val="005F3AE3"/>
    <w:rsid w:val="005F3FB8"/>
    <w:rsid w:val="005F5542"/>
    <w:rsid w:val="00600BCD"/>
    <w:rsid w:val="00601334"/>
    <w:rsid w:val="00603C30"/>
    <w:rsid w:val="00603D78"/>
    <w:rsid w:val="00603DE9"/>
    <w:rsid w:val="006108CA"/>
    <w:rsid w:val="0061431C"/>
    <w:rsid w:val="00614ED0"/>
    <w:rsid w:val="00621ADE"/>
    <w:rsid w:val="00631640"/>
    <w:rsid w:val="00631B25"/>
    <w:rsid w:val="00637DED"/>
    <w:rsid w:val="006409DD"/>
    <w:rsid w:val="00642628"/>
    <w:rsid w:val="00643009"/>
    <w:rsid w:val="00643353"/>
    <w:rsid w:val="006446DC"/>
    <w:rsid w:val="00652EE9"/>
    <w:rsid w:val="0065755B"/>
    <w:rsid w:val="006603F7"/>
    <w:rsid w:val="006606BA"/>
    <w:rsid w:val="00661040"/>
    <w:rsid w:val="006636A3"/>
    <w:rsid w:val="006654D3"/>
    <w:rsid w:val="006760E5"/>
    <w:rsid w:val="00680941"/>
    <w:rsid w:val="00682142"/>
    <w:rsid w:val="00684AB3"/>
    <w:rsid w:val="0069312E"/>
    <w:rsid w:val="00694193"/>
    <w:rsid w:val="00697E41"/>
    <w:rsid w:val="006A60B2"/>
    <w:rsid w:val="006A6C72"/>
    <w:rsid w:val="006A704E"/>
    <w:rsid w:val="006A72FE"/>
    <w:rsid w:val="006B7F2A"/>
    <w:rsid w:val="006C318F"/>
    <w:rsid w:val="006C46BA"/>
    <w:rsid w:val="006C732F"/>
    <w:rsid w:val="006D0C72"/>
    <w:rsid w:val="006D1675"/>
    <w:rsid w:val="006D1743"/>
    <w:rsid w:val="006D7D48"/>
    <w:rsid w:val="006E3158"/>
    <w:rsid w:val="006E421D"/>
    <w:rsid w:val="006E7104"/>
    <w:rsid w:val="006E76DA"/>
    <w:rsid w:val="006E7E30"/>
    <w:rsid w:val="006F0771"/>
    <w:rsid w:val="006F22C2"/>
    <w:rsid w:val="006F45C2"/>
    <w:rsid w:val="0070072E"/>
    <w:rsid w:val="00700F1E"/>
    <w:rsid w:val="00702F2B"/>
    <w:rsid w:val="00706DA1"/>
    <w:rsid w:val="00711C48"/>
    <w:rsid w:val="0071586A"/>
    <w:rsid w:val="00717140"/>
    <w:rsid w:val="007219F5"/>
    <w:rsid w:val="00723D20"/>
    <w:rsid w:val="00725DEC"/>
    <w:rsid w:val="007265E4"/>
    <w:rsid w:val="00726BB3"/>
    <w:rsid w:val="00731C21"/>
    <w:rsid w:val="00733CBA"/>
    <w:rsid w:val="007359AA"/>
    <w:rsid w:val="00735D04"/>
    <w:rsid w:val="00736D0C"/>
    <w:rsid w:val="00736F48"/>
    <w:rsid w:val="0074079E"/>
    <w:rsid w:val="00742D44"/>
    <w:rsid w:val="00745909"/>
    <w:rsid w:val="00745CBD"/>
    <w:rsid w:val="00746C30"/>
    <w:rsid w:val="0074736D"/>
    <w:rsid w:val="00750BA4"/>
    <w:rsid w:val="00761A67"/>
    <w:rsid w:val="00761DA8"/>
    <w:rsid w:val="007629D5"/>
    <w:rsid w:val="007659A3"/>
    <w:rsid w:val="00766D99"/>
    <w:rsid w:val="007743C0"/>
    <w:rsid w:val="007743CD"/>
    <w:rsid w:val="00775288"/>
    <w:rsid w:val="00776E59"/>
    <w:rsid w:val="00777295"/>
    <w:rsid w:val="007779D1"/>
    <w:rsid w:val="0078024C"/>
    <w:rsid w:val="00782106"/>
    <w:rsid w:val="007861EE"/>
    <w:rsid w:val="00790EE2"/>
    <w:rsid w:val="007942B5"/>
    <w:rsid w:val="00797013"/>
    <w:rsid w:val="007A268B"/>
    <w:rsid w:val="007A2A71"/>
    <w:rsid w:val="007A2BE7"/>
    <w:rsid w:val="007A34EA"/>
    <w:rsid w:val="007A5BF8"/>
    <w:rsid w:val="007A5EB9"/>
    <w:rsid w:val="007B1FB7"/>
    <w:rsid w:val="007B5B5F"/>
    <w:rsid w:val="007B6197"/>
    <w:rsid w:val="007B666B"/>
    <w:rsid w:val="007C097D"/>
    <w:rsid w:val="007C46FE"/>
    <w:rsid w:val="007D1197"/>
    <w:rsid w:val="007D1DD6"/>
    <w:rsid w:val="007D49C1"/>
    <w:rsid w:val="007D509B"/>
    <w:rsid w:val="007E7D59"/>
    <w:rsid w:val="007F6AC2"/>
    <w:rsid w:val="007F721C"/>
    <w:rsid w:val="00807A58"/>
    <w:rsid w:val="00810A1B"/>
    <w:rsid w:val="00812A91"/>
    <w:rsid w:val="00815452"/>
    <w:rsid w:val="00817BE2"/>
    <w:rsid w:val="00821D5D"/>
    <w:rsid w:val="00822CCE"/>
    <w:rsid w:val="008317CC"/>
    <w:rsid w:val="00831826"/>
    <w:rsid w:val="00835D88"/>
    <w:rsid w:val="00835E83"/>
    <w:rsid w:val="0084016E"/>
    <w:rsid w:val="008418C7"/>
    <w:rsid w:val="00844698"/>
    <w:rsid w:val="00847A56"/>
    <w:rsid w:val="008517CE"/>
    <w:rsid w:val="00852735"/>
    <w:rsid w:val="00860D42"/>
    <w:rsid w:val="0086228E"/>
    <w:rsid w:val="0087144F"/>
    <w:rsid w:val="008723E3"/>
    <w:rsid w:val="00874415"/>
    <w:rsid w:val="00876FD1"/>
    <w:rsid w:val="00877D0F"/>
    <w:rsid w:val="008801B8"/>
    <w:rsid w:val="00880AE7"/>
    <w:rsid w:val="0088123C"/>
    <w:rsid w:val="00885118"/>
    <w:rsid w:val="00890BFE"/>
    <w:rsid w:val="0089321E"/>
    <w:rsid w:val="00894BAE"/>
    <w:rsid w:val="00896B8F"/>
    <w:rsid w:val="008A1643"/>
    <w:rsid w:val="008A5B1D"/>
    <w:rsid w:val="008B0750"/>
    <w:rsid w:val="008B2566"/>
    <w:rsid w:val="008B3C00"/>
    <w:rsid w:val="008C26E9"/>
    <w:rsid w:val="008C33D8"/>
    <w:rsid w:val="008C5514"/>
    <w:rsid w:val="008D0E4B"/>
    <w:rsid w:val="008D1F47"/>
    <w:rsid w:val="008D2A67"/>
    <w:rsid w:val="008D3804"/>
    <w:rsid w:val="008D737D"/>
    <w:rsid w:val="008E089B"/>
    <w:rsid w:val="008E33B5"/>
    <w:rsid w:val="008E5FA9"/>
    <w:rsid w:val="008E6BA0"/>
    <w:rsid w:val="008F2AAD"/>
    <w:rsid w:val="008F472A"/>
    <w:rsid w:val="008F5A68"/>
    <w:rsid w:val="009046E2"/>
    <w:rsid w:val="00907DFC"/>
    <w:rsid w:val="00910A50"/>
    <w:rsid w:val="00920084"/>
    <w:rsid w:val="00920469"/>
    <w:rsid w:val="00931C75"/>
    <w:rsid w:val="00933DAF"/>
    <w:rsid w:val="00940845"/>
    <w:rsid w:val="0094098E"/>
    <w:rsid w:val="009531DE"/>
    <w:rsid w:val="009550D2"/>
    <w:rsid w:val="00956046"/>
    <w:rsid w:val="009565E8"/>
    <w:rsid w:val="009572E1"/>
    <w:rsid w:val="00963C38"/>
    <w:rsid w:val="009649B6"/>
    <w:rsid w:val="0096709F"/>
    <w:rsid w:val="00974F5C"/>
    <w:rsid w:val="009773E6"/>
    <w:rsid w:val="009778AE"/>
    <w:rsid w:val="00977DAB"/>
    <w:rsid w:val="00977EAB"/>
    <w:rsid w:val="0098106B"/>
    <w:rsid w:val="00982371"/>
    <w:rsid w:val="00982843"/>
    <w:rsid w:val="00983063"/>
    <w:rsid w:val="00983C74"/>
    <w:rsid w:val="00986383"/>
    <w:rsid w:val="009866AF"/>
    <w:rsid w:val="00986B21"/>
    <w:rsid w:val="00987A74"/>
    <w:rsid w:val="00995C95"/>
    <w:rsid w:val="0099613D"/>
    <w:rsid w:val="00997437"/>
    <w:rsid w:val="00997ABD"/>
    <w:rsid w:val="009A3A34"/>
    <w:rsid w:val="009A4324"/>
    <w:rsid w:val="009A65CA"/>
    <w:rsid w:val="009A6CB6"/>
    <w:rsid w:val="009B5997"/>
    <w:rsid w:val="009B7305"/>
    <w:rsid w:val="009B7835"/>
    <w:rsid w:val="009B7C56"/>
    <w:rsid w:val="009C056F"/>
    <w:rsid w:val="009C0E79"/>
    <w:rsid w:val="009C31A7"/>
    <w:rsid w:val="009C3FED"/>
    <w:rsid w:val="009C5496"/>
    <w:rsid w:val="009C7762"/>
    <w:rsid w:val="009D06D0"/>
    <w:rsid w:val="009D11A7"/>
    <w:rsid w:val="009D305C"/>
    <w:rsid w:val="009D3ECB"/>
    <w:rsid w:val="009D53E5"/>
    <w:rsid w:val="009D6613"/>
    <w:rsid w:val="009D6B9E"/>
    <w:rsid w:val="009D6F4D"/>
    <w:rsid w:val="009E2231"/>
    <w:rsid w:val="009E3243"/>
    <w:rsid w:val="009E3D29"/>
    <w:rsid w:val="009E5440"/>
    <w:rsid w:val="009E7F89"/>
    <w:rsid w:val="009F3BC2"/>
    <w:rsid w:val="009F4E6E"/>
    <w:rsid w:val="009F6BF9"/>
    <w:rsid w:val="00A0125A"/>
    <w:rsid w:val="00A0198A"/>
    <w:rsid w:val="00A03281"/>
    <w:rsid w:val="00A03F65"/>
    <w:rsid w:val="00A05F6E"/>
    <w:rsid w:val="00A10FC2"/>
    <w:rsid w:val="00A13DA1"/>
    <w:rsid w:val="00A14643"/>
    <w:rsid w:val="00A16CD7"/>
    <w:rsid w:val="00A276FA"/>
    <w:rsid w:val="00A32EF8"/>
    <w:rsid w:val="00A35E50"/>
    <w:rsid w:val="00A3742B"/>
    <w:rsid w:val="00A50DC3"/>
    <w:rsid w:val="00A51D96"/>
    <w:rsid w:val="00A52260"/>
    <w:rsid w:val="00A522AA"/>
    <w:rsid w:val="00A569E7"/>
    <w:rsid w:val="00A60FFF"/>
    <w:rsid w:val="00A63FFD"/>
    <w:rsid w:val="00A64A9D"/>
    <w:rsid w:val="00A7134E"/>
    <w:rsid w:val="00A74347"/>
    <w:rsid w:val="00A75856"/>
    <w:rsid w:val="00A76A81"/>
    <w:rsid w:val="00A80AF0"/>
    <w:rsid w:val="00A83182"/>
    <w:rsid w:val="00A95689"/>
    <w:rsid w:val="00AA7106"/>
    <w:rsid w:val="00AB00A5"/>
    <w:rsid w:val="00AB0750"/>
    <w:rsid w:val="00AB1ACC"/>
    <w:rsid w:val="00AB1C2D"/>
    <w:rsid w:val="00AB1DC8"/>
    <w:rsid w:val="00AB6C6A"/>
    <w:rsid w:val="00AB73C4"/>
    <w:rsid w:val="00AC03DE"/>
    <w:rsid w:val="00AC67CA"/>
    <w:rsid w:val="00AC7107"/>
    <w:rsid w:val="00AD411E"/>
    <w:rsid w:val="00AD455B"/>
    <w:rsid w:val="00AE1E5B"/>
    <w:rsid w:val="00AE45B8"/>
    <w:rsid w:val="00AE7076"/>
    <w:rsid w:val="00AF083D"/>
    <w:rsid w:val="00AF36C4"/>
    <w:rsid w:val="00AF5D58"/>
    <w:rsid w:val="00B015B1"/>
    <w:rsid w:val="00B026E6"/>
    <w:rsid w:val="00B037C3"/>
    <w:rsid w:val="00B0459D"/>
    <w:rsid w:val="00B050F8"/>
    <w:rsid w:val="00B0575F"/>
    <w:rsid w:val="00B07CE1"/>
    <w:rsid w:val="00B103AD"/>
    <w:rsid w:val="00B115D2"/>
    <w:rsid w:val="00B13FC1"/>
    <w:rsid w:val="00B15A33"/>
    <w:rsid w:val="00B16CDA"/>
    <w:rsid w:val="00B211FB"/>
    <w:rsid w:val="00B33035"/>
    <w:rsid w:val="00B40553"/>
    <w:rsid w:val="00B412D6"/>
    <w:rsid w:val="00B45E91"/>
    <w:rsid w:val="00B50B62"/>
    <w:rsid w:val="00B52940"/>
    <w:rsid w:val="00B67CF0"/>
    <w:rsid w:val="00B72274"/>
    <w:rsid w:val="00B751F6"/>
    <w:rsid w:val="00B75D10"/>
    <w:rsid w:val="00B76882"/>
    <w:rsid w:val="00B77381"/>
    <w:rsid w:val="00B82612"/>
    <w:rsid w:val="00B82A8A"/>
    <w:rsid w:val="00B852BE"/>
    <w:rsid w:val="00B85EED"/>
    <w:rsid w:val="00B90F1B"/>
    <w:rsid w:val="00B9250F"/>
    <w:rsid w:val="00B931B9"/>
    <w:rsid w:val="00BA012B"/>
    <w:rsid w:val="00BA09BE"/>
    <w:rsid w:val="00BA1EA8"/>
    <w:rsid w:val="00BA1F9C"/>
    <w:rsid w:val="00BA30DB"/>
    <w:rsid w:val="00BA31C5"/>
    <w:rsid w:val="00BB0210"/>
    <w:rsid w:val="00BB31CB"/>
    <w:rsid w:val="00BC116E"/>
    <w:rsid w:val="00BD0629"/>
    <w:rsid w:val="00BD19DF"/>
    <w:rsid w:val="00BD1D18"/>
    <w:rsid w:val="00BE0601"/>
    <w:rsid w:val="00BE615F"/>
    <w:rsid w:val="00BE77C8"/>
    <w:rsid w:val="00BF069A"/>
    <w:rsid w:val="00BF0EDF"/>
    <w:rsid w:val="00BF51B8"/>
    <w:rsid w:val="00BF589E"/>
    <w:rsid w:val="00BF626F"/>
    <w:rsid w:val="00C022AA"/>
    <w:rsid w:val="00C04785"/>
    <w:rsid w:val="00C072E3"/>
    <w:rsid w:val="00C14A8D"/>
    <w:rsid w:val="00C20522"/>
    <w:rsid w:val="00C208D4"/>
    <w:rsid w:val="00C22A68"/>
    <w:rsid w:val="00C2350A"/>
    <w:rsid w:val="00C33A5D"/>
    <w:rsid w:val="00C34318"/>
    <w:rsid w:val="00C35D00"/>
    <w:rsid w:val="00C36319"/>
    <w:rsid w:val="00C36371"/>
    <w:rsid w:val="00C379A3"/>
    <w:rsid w:val="00C4448C"/>
    <w:rsid w:val="00C47D90"/>
    <w:rsid w:val="00C50E4D"/>
    <w:rsid w:val="00C51EE5"/>
    <w:rsid w:val="00C548F7"/>
    <w:rsid w:val="00C61E1A"/>
    <w:rsid w:val="00C62E8D"/>
    <w:rsid w:val="00C64DF2"/>
    <w:rsid w:val="00C65B43"/>
    <w:rsid w:val="00C7066F"/>
    <w:rsid w:val="00C70F7A"/>
    <w:rsid w:val="00C7150A"/>
    <w:rsid w:val="00C71C2D"/>
    <w:rsid w:val="00C768B5"/>
    <w:rsid w:val="00C804A2"/>
    <w:rsid w:val="00C8185A"/>
    <w:rsid w:val="00C85566"/>
    <w:rsid w:val="00C85DB3"/>
    <w:rsid w:val="00CA177F"/>
    <w:rsid w:val="00CA3D5F"/>
    <w:rsid w:val="00CA5569"/>
    <w:rsid w:val="00CA7B76"/>
    <w:rsid w:val="00CB3360"/>
    <w:rsid w:val="00CB491B"/>
    <w:rsid w:val="00CB72B1"/>
    <w:rsid w:val="00CC0119"/>
    <w:rsid w:val="00CC189B"/>
    <w:rsid w:val="00CC2AD4"/>
    <w:rsid w:val="00CC368D"/>
    <w:rsid w:val="00CC4567"/>
    <w:rsid w:val="00CD01C9"/>
    <w:rsid w:val="00CD3132"/>
    <w:rsid w:val="00CD4917"/>
    <w:rsid w:val="00CD4C80"/>
    <w:rsid w:val="00CE1D70"/>
    <w:rsid w:val="00CE5217"/>
    <w:rsid w:val="00CF3E73"/>
    <w:rsid w:val="00CF45D1"/>
    <w:rsid w:val="00D00ADD"/>
    <w:rsid w:val="00D011E7"/>
    <w:rsid w:val="00D01CF4"/>
    <w:rsid w:val="00D061AD"/>
    <w:rsid w:val="00D067A3"/>
    <w:rsid w:val="00D11C4D"/>
    <w:rsid w:val="00D15E25"/>
    <w:rsid w:val="00D22F69"/>
    <w:rsid w:val="00D2345B"/>
    <w:rsid w:val="00D25A3B"/>
    <w:rsid w:val="00D3088D"/>
    <w:rsid w:val="00D32661"/>
    <w:rsid w:val="00D347E0"/>
    <w:rsid w:val="00D35724"/>
    <w:rsid w:val="00D44D97"/>
    <w:rsid w:val="00D44E71"/>
    <w:rsid w:val="00D56821"/>
    <w:rsid w:val="00D57943"/>
    <w:rsid w:val="00D601B9"/>
    <w:rsid w:val="00D66653"/>
    <w:rsid w:val="00D7372F"/>
    <w:rsid w:val="00D760C0"/>
    <w:rsid w:val="00D76A38"/>
    <w:rsid w:val="00D81911"/>
    <w:rsid w:val="00D838CE"/>
    <w:rsid w:val="00D84346"/>
    <w:rsid w:val="00D85AA8"/>
    <w:rsid w:val="00D91382"/>
    <w:rsid w:val="00D95A77"/>
    <w:rsid w:val="00D97043"/>
    <w:rsid w:val="00DA0069"/>
    <w:rsid w:val="00DA4DE3"/>
    <w:rsid w:val="00DA5C89"/>
    <w:rsid w:val="00DA7839"/>
    <w:rsid w:val="00DB63CE"/>
    <w:rsid w:val="00DC2273"/>
    <w:rsid w:val="00DC5310"/>
    <w:rsid w:val="00DD4805"/>
    <w:rsid w:val="00DD61AD"/>
    <w:rsid w:val="00DD7F11"/>
    <w:rsid w:val="00DE3244"/>
    <w:rsid w:val="00DE4BDE"/>
    <w:rsid w:val="00DF3164"/>
    <w:rsid w:val="00DF4DE1"/>
    <w:rsid w:val="00DF5F50"/>
    <w:rsid w:val="00E019E5"/>
    <w:rsid w:val="00E06966"/>
    <w:rsid w:val="00E10D0A"/>
    <w:rsid w:val="00E11EEF"/>
    <w:rsid w:val="00E15F48"/>
    <w:rsid w:val="00E17DA4"/>
    <w:rsid w:val="00E203B9"/>
    <w:rsid w:val="00E27743"/>
    <w:rsid w:val="00E30750"/>
    <w:rsid w:val="00E30F8C"/>
    <w:rsid w:val="00E35D9E"/>
    <w:rsid w:val="00E36194"/>
    <w:rsid w:val="00E40264"/>
    <w:rsid w:val="00E41C30"/>
    <w:rsid w:val="00E41E5F"/>
    <w:rsid w:val="00E42055"/>
    <w:rsid w:val="00E427AB"/>
    <w:rsid w:val="00E43843"/>
    <w:rsid w:val="00E4448D"/>
    <w:rsid w:val="00E47827"/>
    <w:rsid w:val="00E54327"/>
    <w:rsid w:val="00E546D1"/>
    <w:rsid w:val="00E63A03"/>
    <w:rsid w:val="00E64907"/>
    <w:rsid w:val="00E67426"/>
    <w:rsid w:val="00E71411"/>
    <w:rsid w:val="00E7326F"/>
    <w:rsid w:val="00E75E11"/>
    <w:rsid w:val="00E77C10"/>
    <w:rsid w:val="00E77D22"/>
    <w:rsid w:val="00E808F0"/>
    <w:rsid w:val="00E859D3"/>
    <w:rsid w:val="00E93289"/>
    <w:rsid w:val="00E94B44"/>
    <w:rsid w:val="00EA1EC3"/>
    <w:rsid w:val="00EA2462"/>
    <w:rsid w:val="00EB086B"/>
    <w:rsid w:val="00EB3619"/>
    <w:rsid w:val="00EB3EDB"/>
    <w:rsid w:val="00EB54B5"/>
    <w:rsid w:val="00EB5633"/>
    <w:rsid w:val="00ED095A"/>
    <w:rsid w:val="00ED1E12"/>
    <w:rsid w:val="00ED3105"/>
    <w:rsid w:val="00ED3DEB"/>
    <w:rsid w:val="00ED4D6C"/>
    <w:rsid w:val="00EE10EF"/>
    <w:rsid w:val="00EE7BF5"/>
    <w:rsid w:val="00EF2607"/>
    <w:rsid w:val="00EF3EEE"/>
    <w:rsid w:val="00EF5458"/>
    <w:rsid w:val="00F051AA"/>
    <w:rsid w:val="00F248BA"/>
    <w:rsid w:val="00F32D9F"/>
    <w:rsid w:val="00F33976"/>
    <w:rsid w:val="00F33D7D"/>
    <w:rsid w:val="00F35BDA"/>
    <w:rsid w:val="00F410F3"/>
    <w:rsid w:val="00F41F0F"/>
    <w:rsid w:val="00F42742"/>
    <w:rsid w:val="00F43733"/>
    <w:rsid w:val="00F4539C"/>
    <w:rsid w:val="00F4797A"/>
    <w:rsid w:val="00F47D4A"/>
    <w:rsid w:val="00F57571"/>
    <w:rsid w:val="00F5774A"/>
    <w:rsid w:val="00F61358"/>
    <w:rsid w:val="00F6497B"/>
    <w:rsid w:val="00F677E3"/>
    <w:rsid w:val="00F71C3B"/>
    <w:rsid w:val="00F74AF1"/>
    <w:rsid w:val="00F74EFC"/>
    <w:rsid w:val="00F811E4"/>
    <w:rsid w:val="00F859E9"/>
    <w:rsid w:val="00F85C96"/>
    <w:rsid w:val="00F862C5"/>
    <w:rsid w:val="00F86D56"/>
    <w:rsid w:val="00F87F8C"/>
    <w:rsid w:val="00F933ED"/>
    <w:rsid w:val="00F95163"/>
    <w:rsid w:val="00FA056C"/>
    <w:rsid w:val="00FA299A"/>
    <w:rsid w:val="00FA35DB"/>
    <w:rsid w:val="00FB35BF"/>
    <w:rsid w:val="00FB6917"/>
    <w:rsid w:val="00FC1BDC"/>
    <w:rsid w:val="00FC5152"/>
    <w:rsid w:val="00FC51C7"/>
    <w:rsid w:val="00FC5D32"/>
    <w:rsid w:val="00FC794E"/>
    <w:rsid w:val="00FD2C1F"/>
    <w:rsid w:val="00FD34E2"/>
    <w:rsid w:val="00FD3AD0"/>
    <w:rsid w:val="00FD45E8"/>
    <w:rsid w:val="00FD5766"/>
    <w:rsid w:val="00FD64A8"/>
    <w:rsid w:val="00FD6D56"/>
    <w:rsid w:val="00FE02F5"/>
    <w:rsid w:val="00FE20EC"/>
    <w:rsid w:val="00FE492A"/>
    <w:rsid w:val="00FE534E"/>
    <w:rsid w:val="00FE6D2A"/>
    <w:rsid w:val="00FF1FAB"/>
    <w:rsid w:val="00FF6C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95531"/>
  <w15:chartTrackingRefBased/>
  <w15:docId w15:val="{CC170932-56C3-4942-B51E-3B3DD20A1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1C2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71C2D"/>
    <w:rPr>
      <w:sz w:val="18"/>
      <w:szCs w:val="18"/>
    </w:rPr>
  </w:style>
  <w:style w:type="character" w:customStyle="1" w:styleId="BalloonTextChar">
    <w:name w:val="Balloon Text Char"/>
    <w:basedOn w:val="DefaultParagraphFont"/>
    <w:link w:val="BalloonText"/>
    <w:uiPriority w:val="99"/>
    <w:semiHidden/>
    <w:rsid w:val="00C71C2D"/>
    <w:rPr>
      <w:rFonts w:ascii="Times New Roman" w:hAnsi="Times New Roman"/>
      <w:sz w:val="18"/>
      <w:szCs w:val="18"/>
    </w:rPr>
  </w:style>
  <w:style w:type="paragraph" w:styleId="ListParagraph">
    <w:name w:val="List Paragraph"/>
    <w:basedOn w:val="Normal"/>
    <w:uiPriority w:val="34"/>
    <w:qFormat/>
    <w:rsid w:val="00C71C2D"/>
    <w:pPr>
      <w:spacing w:after="160" w:line="259" w:lineRule="auto"/>
      <w:ind w:left="720"/>
      <w:contextualSpacing/>
    </w:pPr>
    <w:rPr>
      <w:rFonts w:asciiTheme="minorHAnsi" w:eastAsiaTheme="minorHAnsi" w:hAnsiTheme="minorHAnsi" w:cstheme="minorBidi"/>
      <w:sz w:val="22"/>
      <w:szCs w:val="22"/>
      <w:lang w:val="en-GB" w:eastAsia="en-US"/>
    </w:rPr>
  </w:style>
  <w:style w:type="table" w:styleId="TableGrid">
    <w:name w:val="Table Grid"/>
    <w:basedOn w:val="TableNormal"/>
    <w:uiPriority w:val="39"/>
    <w:rsid w:val="00CF3E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932BC"/>
    <w:pPr>
      <w:spacing w:before="100" w:beforeAutospacing="1" w:after="100" w:afterAutospacing="1"/>
    </w:pPr>
  </w:style>
  <w:style w:type="paragraph" w:styleId="NoSpacing">
    <w:name w:val="No Spacing"/>
    <w:uiPriority w:val="1"/>
    <w:qFormat/>
    <w:rsid w:val="00910A50"/>
    <w:rPr>
      <w:rFonts w:ascii="Times New Roman" w:eastAsia="Times New Roman" w:hAnsi="Times New Roman" w:cs="Times New Roman"/>
      <w:lang w:eastAsia="en-GB"/>
    </w:rPr>
  </w:style>
  <w:style w:type="character" w:styleId="Hyperlink">
    <w:name w:val="Hyperlink"/>
    <w:basedOn w:val="DefaultParagraphFont"/>
    <w:uiPriority w:val="99"/>
    <w:semiHidden/>
    <w:unhideWhenUsed/>
    <w:rsid w:val="00263633"/>
    <w:rPr>
      <w:color w:val="0000FF"/>
      <w:u w:val="single"/>
    </w:rPr>
  </w:style>
  <w:style w:type="character" w:customStyle="1" w:styleId="term">
    <w:name w:val="term"/>
    <w:basedOn w:val="DefaultParagraphFont"/>
    <w:rsid w:val="00263633"/>
  </w:style>
  <w:style w:type="character" w:styleId="CommentReference">
    <w:name w:val="annotation reference"/>
    <w:basedOn w:val="DefaultParagraphFont"/>
    <w:uiPriority w:val="99"/>
    <w:semiHidden/>
    <w:unhideWhenUsed/>
    <w:rsid w:val="00AB6C6A"/>
    <w:rPr>
      <w:sz w:val="16"/>
      <w:szCs w:val="16"/>
    </w:rPr>
  </w:style>
  <w:style w:type="paragraph" w:styleId="CommentText">
    <w:name w:val="annotation text"/>
    <w:basedOn w:val="Normal"/>
    <w:link w:val="CommentTextChar"/>
    <w:uiPriority w:val="99"/>
    <w:unhideWhenUsed/>
    <w:rsid w:val="00AB6C6A"/>
    <w:rPr>
      <w:sz w:val="20"/>
      <w:szCs w:val="20"/>
    </w:rPr>
  </w:style>
  <w:style w:type="character" w:customStyle="1" w:styleId="CommentTextChar">
    <w:name w:val="Comment Text Char"/>
    <w:basedOn w:val="DefaultParagraphFont"/>
    <w:link w:val="CommentText"/>
    <w:uiPriority w:val="99"/>
    <w:rsid w:val="00AB6C6A"/>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AB6C6A"/>
    <w:rPr>
      <w:b/>
      <w:bCs/>
    </w:rPr>
  </w:style>
  <w:style w:type="character" w:customStyle="1" w:styleId="CommentSubjectChar">
    <w:name w:val="Comment Subject Char"/>
    <w:basedOn w:val="CommentTextChar"/>
    <w:link w:val="CommentSubject"/>
    <w:uiPriority w:val="99"/>
    <w:semiHidden/>
    <w:rsid w:val="00AB6C6A"/>
    <w:rPr>
      <w:rFonts w:ascii="Times New Roman" w:eastAsia="Times New Roman" w:hAnsi="Times New Roman" w:cs="Times New Roman"/>
      <w:b/>
      <w:bCs/>
      <w:sz w:val="20"/>
      <w:szCs w:val="20"/>
      <w:lang w:eastAsia="en-GB"/>
    </w:rPr>
  </w:style>
  <w:style w:type="paragraph" w:customStyle="1" w:styleId="CM1">
    <w:name w:val="CM1"/>
    <w:basedOn w:val="Normal"/>
    <w:next w:val="Normal"/>
    <w:rsid w:val="00A51D96"/>
    <w:pPr>
      <w:widowControl w:val="0"/>
      <w:autoSpaceDE w:val="0"/>
      <w:autoSpaceDN w:val="0"/>
      <w:adjustRightInd w:val="0"/>
    </w:pPr>
    <w:rPr>
      <w:rFonts w:ascii="Calibri" w:hAnsi="Calibri"/>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1934750">
      <w:bodyDiv w:val="1"/>
      <w:marLeft w:val="0"/>
      <w:marRight w:val="0"/>
      <w:marTop w:val="0"/>
      <w:marBottom w:val="0"/>
      <w:divBdr>
        <w:top w:val="none" w:sz="0" w:space="0" w:color="auto"/>
        <w:left w:val="none" w:sz="0" w:space="0" w:color="auto"/>
        <w:bottom w:val="none" w:sz="0" w:space="0" w:color="auto"/>
        <w:right w:val="none" w:sz="0" w:space="0" w:color="auto"/>
      </w:divBdr>
    </w:div>
    <w:div w:id="477767073">
      <w:bodyDiv w:val="1"/>
      <w:marLeft w:val="0"/>
      <w:marRight w:val="0"/>
      <w:marTop w:val="0"/>
      <w:marBottom w:val="0"/>
      <w:divBdr>
        <w:top w:val="none" w:sz="0" w:space="0" w:color="auto"/>
        <w:left w:val="none" w:sz="0" w:space="0" w:color="auto"/>
        <w:bottom w:val="none" w:sz="0" w:space="0" w:color="auto"/>
        <w:right w:val="none" w:sz="0" w:space="0" w:color="auto"/>
      </w:divBdr>
    </w:div>
    <w:div w:id="897940352">
      <w:bodyDiv w:val="1"/>
      <w:marLeft w:val="0"/>
      <w:marRight w:val="0"/>
      <w:marTop w:val="0"/>
      <w:marBottom w:val="0"/>
      <w:divBdr>
        <w:top w:val="none" w:sz="0" w:space="0" w:color="auto"/>
        <w:left w:val="none" w:sz="0" w:space="0" w:color="auto"/>
        <w:bottom w:val="none" w:sz="0" w:space="0" w:color="auto"/>
        <w:right w:val="none" w:sz="0" w:space="0" w:color="auto"/>
      </w:divBdr>
    </w:div>
    <w:div w:id="954990914">
      <w:bodyDiv w:val="1"/>
      <w:marLeft w:val="0"/>
      <w:marRight w:val="0"/>
      <w:marTop w:val="0"/>
      <w:marBottom w:val="0"/>
      <w:divBdr>
        <w:top w:val="none" w:sz="0" w:space="0" w:color="auto"/>
        <w:left w:val="none" w:sz="0" w:space="0" w:color="auto"/>
        <w:bottom w:val="none" w:sz="0" w:space="0" w:color="auto"/>
        <w:right w:val="none" w:sz="0" w:space="0" w:color="auto"/>
      </w:divBdr>
      <w:divsChild>
        <w:div w:id="2136827732">
          <w:marLeft w:val="0"/>
          <w:marRight w:val="0"/>
          <w:marTop w:val="0"/>
          <w:marBottom w:val="0"/>
          <w:divBdr>
            <w:top w:val="none" w:sz="0" w:space="0" w:color="auto"/>
            <w:left w:val="none" w:sz="0" w:space="0" w:color="auto"/>
            <w:bottom w:val="none" w:sz="0" w:space="0" w:color="auto"/>
            <w:right w:val="none" w:sz="0" w:space="0" w:color="auto"/>
          </w:divBdr>
          <w:divsChild>
            <w:div w:id="394667544">
              <w:marLeft w:val="0"/>
              <w:marRight w:val="0"/>
              <w:marTop w:val="0"/>
              <w:marBottom w:val="0"/>
              <w:divBdr>
                <w:top w:val="none" w:sz="0" w:space="0" w:color="auto"/>
                <w:left w:val="none" w:sz="0" w:space="0" w:color="auto"/>
                <w:bottom w:val="none" w:sz="0" w:space="0" w:color="auto"/>
                <w:right w:val="none" w:sz="0" w:space="0" w:color="auto"/>
              </w:divBdr>
              <w:divsChild>
                <w:div w:id="177280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7731932">
      <w:bodyDiv w:val="1"/>
      <w:marLeft w:val="0"/>
      <w:marRight w:val="0"/>
      <w:marTop w:val="0"/>
      <w:marBottom w:val="0"/>
      <w:divBdr>
        <w:top w:val="none" w:sz="0" w:space="0" w:color="auto"/>
        <w:left w:val="none" w:sz="0" w:space="0" w:color="auto"/>
        <w:bottom w:val="none" w:sz="0" w:space="0" w:color="auto"/>
        <w:right w:val="none" w:sz="0" w:space="0" w:color="auto"/>
      </w:divBdr>
      <w:divsChild>
        <w:div w:id="80687873">
          <w:marLeft w:val="0"/>
          <w:marRight w:val="0"/>
          <w:marTop w:val="0"/>
          <w:marBottom w:val="0"/>
          <w:divBdr>
            <w:top w:val="none" w:sz="0" w:space="0" w:color="auto"/>
            <w:left w:val="none" w:sz="0" w:space="0" w:color="auto"/>
            <w:bottom w:val="none" w:sz="0" w:space="0" w:color="auto"/>
            <w:right w:val="none" w:sz="0" w:space="0" w:color="auto"/>
          </w:divBdr>
          <w:divsChild>
            <w:div w:id="844132096">
              <w:marLeft w:val="0"/>
              <w:marRight w:val="0"/>
              <w:marTop w:val="0"/>
              <w:marBottom w:val="0"/>
              <w:divBdr>
                <w:top w:val="none" w:sz="0" w:space="0" w:color="auto"/>
                <w:left w:val="none" w:sz="0" w:space="0" w:color="auto"/>
                <w:bottom w:val="none" w:sz="0" w:space="0" w:color="auto"/>
                <w:right w:val="none" w:sz="0" w:space="0" w:color="auto"/>
              </w:divBdr>
              <w:divsChild>
                <w:div w:id="851382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5820560">
      <w:bodyDiv w:val="1"/>
      <w:marLeft w:val="0"/>
      <w:marRight w:val="0"/>
      <w:marTop w:val="0"/>
      <w:marBottom w:val="0"/>
      <w:divBdr>
        <w:top w:val="none" w:sz="0" w:space="0" w:color="auto"/>
        <w:left w:val="none" w:sz="0" w:space="0" w:color="auto"/>
        <w:bottom w:val="none" w:sz="0" w:space="0" w:color="auto"/>
        <w:right w:val="none" w:sz="0" w:space="0" w:color="auto"/>
      </w:divBdr>
      <w:divsChild>
        <w:div w:id="1946620261">
          <w:marLeft w:val="0"/>
          <w:marRight w:val="0"/>
          <w:marTop w:val="0"/>
          <w:marBottom w:val="0"/>
          <w:divBdr>
            <w:top w:val="none" w:sz="0" w:space="0" w:color="auto"/>
            <w:left w:val="none" w:sz="0" w:space="0" w:color="auto"/>
            <w:bottom w:val="none" w:sz="0" w:space="0" w:color="auto"/>
            <w:right w:val="none" w:sz="0" w:space="0" w:color="auto"/>
          </w:divBdr>
          <w:divsChild>
            <w:div w:id="879130792">
              <w:marLeft w:val="0"/>
              <w:marRight w:val="0"/>
              <w:marTop w:val="0"/>
              <w:marBottom w:val="0"/>
              <w:divBdr>
                <w:top w:val="none" w:sz="0" w:space="0" w:color="auto"/>
                <w:left w:val="none" w:sz="0" w:space="0" w:color="auto"/>
                <w:bottom w:val="none" w:sz="0" w:space="0" w:color="auto"/>
                <w:right w:val="none" w:sz="0" w:space="0" w:color="auto"/>
              </w:divBdr>
              <w:divsChild>
                <w:div w:id="613708816">
                  <w:marLeft w:val="0"/>
                  <w:marRight w:val="0"/>
                  <w:marTop w:val="0"/>
                  <w:marBottom w:val="0"/>
                  <w:divBdr>
                    <w:top w:val="none" w:sz="0" w:space="0" w:color="auto"/>
                    <w:left w:val="none" w:sz="0" w:space="0" w:color="auto"/>
                    <w:bottom w:val="none" w:sz="0" w:space="0" w:color="auto"/>
                    <w:right w:val="none" w:sz="0" w:space="0" w:color="auto"/>
                  </w:divBdr>
                  <w:divsChild>
                    <w:div w:id="1120344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4991594">
      <w:bodyDiv w:val="1"/>
      <w:marLeft w:val="0"/>
      <w:marRight w:val="0"/>
      <w:marTop w:val="0"/>
      <w:marBottom w:val="0"/>
      <w:divBdr>
        <w:top w:val="none" w:sz="0" w:space="0" w:color="auto"/>
        <w:left w:val="none" w:sz="0" w:space="0" w:color="auto"/>
        <w:bottom w:val="none" w:sz="0" w:space="0" w:color="auto"/>
        <w:right w:val="none" w:sz="0" w:space="0" w:color="auto"/>
      </w:divBdr>
      <w:divsChild>
        <w:div w:id="1803310372">
          <w:marLeft w:val="0"/>
          <w:marRight w:val="0"/>
          <w:marTop w:val="0"/>
          <w:marBottom w:val="0"/>
          <w:divBdr>
            <w:top w:val="none" w:sz="0" w:space="0" w:color="auto"/>
            <w:left w:val="none" w:sz="0" w:space="0" w:color="auto"/>
            <w:bottom w:val="none" w:sz="0" w:space="0" w:color="auto"/>
            <w:right w:val="none" w:sz="0" w:space="0" w:color="auto"/>
          </w:divBdr>
          <w:divsChild>
            <w:div w:id="1209991448">
              <w:marLeft w:val="0"/>
              <w:marRight w:val="0"/>
              <w:marTop w:val="0"/>
              <w:marBottom w:val="0"/>
              <w:divBdr>
                <w:top w:val="none" w:sz="0" w:space="0" w:color="auto"/>
                <w:left w:val="none" w:sz="0" w:space="0" w:color="auto"/>
                <w:bottom w:val="none" w:sz="0" w:space="0" w:color="auto"/>
                <w:right w:val="none" w:sz="0" w:space="0" w:color="auto"/>
              </w:divBdr>
              <w:divsChild>
                <w:div w:id="420565530">
                  <w:marLeft w:val="0"/>
                  <w:marRight w:val="0"/>
                  <w:marTop w:val="0"/>
                  <w:marBottom w:val="0"/>
                  <w:divBdr>
                    <w:top w:val="none" w:sz="0" w:space="0" w:color="auto"/>
                    <w:left w:val="none" w:sz="0" w:space="0" w:color="auto"/>
                    <w:bottom w:val="none" w:sz="0" w:space="0" w:color="auto"/>
                    <w:right w:val="none" w:sz="0" w:space="0" w:color="auto"/>
                  </w:divBdr>
                  <w:divsChild>
                    <w:div w:id="1635064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1677094">
      <w:bodyDiv w:val="1"/>
      <w:marLeft w:val="0"/>
      <w:marRight w:val="0"/>
      <w:marTop w:val="0"/>
      <w:marBottom w:val="0"/>
      <w:divBdr>
        <w:top w:val="none" w:sz="0" w:space="0" w:color="auto"/>
        <w:left w:val="none" w:sz="0" w:space="0" w:color="auto"/>
        <w:bottom w:val="none" w:sz="0" w:space="0" w:color="auto"/>
        <w:right w:val="none" w:sz="0" w:space="0" w:color="auto"/>
      </w:divBdr>
      <w:divsChild>
        <w:div w:id="192350675">
          <w:marLeft w:val="0"/>
          <w:marRight w:val="0"/>
          <w:marTop w:val="0"/>
          <w:marBottom w:val="0"/>
          <w:divBdr>
            <w:top w:val="none" w:sz="0" w:space="0" w:color="auto"/>
            <w:left w:val="none" w:sz="0" w:space="0" w:color="auto"/>
            <w:bottom w:val="none" w:sz="0" w:space="0" w:color="auto"/>
            <w:right w:val="none" w:sz="0" w:space="0" w:color="auto"/>
          </w:divBdr>
          <w:divsChild>
            <w:div w:id="59328344">
              <w:marLeft w:val="0"/>
              <w:marRight w:val="0"/>
              <w:marTop w:val="0"/>
              <w:marBottom w:val="0"/>
              <w:divBdr>
                <w:top w:val="none" w:sz="0" w:space="0" w:color="auto"/>
                <w:left w:val="none" w:sz="0" w:space="0" w:color="auto"/>
                <w:bottom w:val="none" w:sz="0" w:space="0" w:color="auto"/>
                <w:right w:val="none" w:sz="0" w:space="0" w:color="auto"/>
              </w:divBdr>
              <w:divsChild>
                <w:div w:id="1682273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9802076">
      <w:bodyDiv w:val="1"/>
      <w:marLeft w:val="0"/>
      <w:marRight w:val="0"/>
      <w:marTop w:val="0"/>
      <w:marBottom w:val="0"/>
      <w:divBdr>
        <w:top w:val="none" w:sz="0" w:space="0" w:color="auto"/>
        <w:left w:val="none" w:sz="0" w:space="0" w:color="auto"/>
        <w:bottom w:val="none" w:sz="0" w:space="0" w:color="auto"/>
        <w:right w:val="none" w:sz="0" w:space="0" w:color="auto"/>
      </w:divBdr>
      <w:divsChild>
        <w:div w:id="1547990351">
          <w:marLeft w:val="0"/>
          <w:marRight w:val="0"/>
          <w:marTop w:val="0"/>
          <w:marBottom w:val="0"/>
          <w:divBdr>
            <w:top w:val="none" w:sz="0" w:space="0" w:color="auto"/>
            <w:left w:val="none" w:sz="0" w:space="0" w:color="auto"/>
            <w:bottom w:val="none" w:sz="0" w:space="0" w:color="auto"/>
            <w:right w:val="none" w:sz="0" w:space="0" w:color="auto"/>
          </w:divBdr>
          <w:divsChild>
            <w:div w:id="523978622">
              <w:marLeft w:val="0"/>
              <w:marRight w:val="0"/>
              <w:marTop w:val="0"/>
              <w:marBottom w:val="0"/>
              <w:divBdr>
                <w:top w:val="none" w:sz="0" w:space="0" w:color="auto"/>
                <w:left w:val="none" w:sz="0" w:space="0" w:color="auto"/>
                <w:bottom w:val="none" w:sz="0" w:space="0" w:color="auto"/>
                <w:right w:val="none" w:sz="0" w:space="0" w:color="auto"/>
              </w:divBdr>
              <w:divsChild>
                <w:div w:id="962424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7318146">
      <w:bodyDiv w:val="1"/>
      <w:marLeft w:val="0"/>
      <w:marRight w:val="0"/>
      <w:marTop w:val="0"/>
      <w:marBottom w:val="0"/>
      <w:divBdr>
        <w:top w:val="none" w:sz="0" w:space="0" w:color="auto"/>
        <w:left w:val="none" w:sz="0" w:space="0" w:color="auto"/>
        <w:bottom w:val="none" w:sz="0" w:space="0" w:color="auto"/>
        <w:right w:val="none" w:sz="0" w:space="0" w:color="auto"/>
      </w:divBdr>
      <w:divsChild>
        <w:div w:id="2103257621">
          <w:marLeft w:val="0"/>
          <w:marRight w:val="0"/>
          <w:marTop w:val="0"/>
          <w:marBottom w:val="0"/>
          <w:divBdr>
            <w:top w:val="none" w:sz="0" w:space="0" w:color="auto"/>
            <w:left w:val="none" w:sz="0" w:space="0" w:color="auto"/>
            <w:bottom w:val="none" w:sz="0" w:space="0" w:color="auto"/>
            <w:right w:val="none" w:sz="0" w:space="0" w:color="auto"/>
          </w:divBdr>
          <w:divsChild>
            <w:div w:id="115683241">
              <w:marLeft w:val="0"/>
              <w:marRight w:val="0"/>
              <w:marTop w:val="0"/>
              <w:marBottom w:val="0"/>
              <w:divBdr>
                <w:top w:val="none" w:sz="0" w:space="0" w:color="auto"/>
                <w:left w:val="none" w:sz="0" w:space="0" w:color="auto"/>
                <w:bottom w:val="none" w:sz="0" w:space="0" w:color="auto"/>
                <w:right w:val="none" w:sz="0" w:space="0" w:color="auto"/>
              </w:divBdr>
              <w:divsChild>
                <w:div w:id="888688339">
                  <w:marLeft w:val="0"/>
                  <w:marRight w:val="0"/>
                  <w:marTop w:val="0"/>
                  <w:marBottom w:val="0"/>
                  <w:divBdr>
                    <w:top w:val="none" w:sz="0" w:space="0" w:color="auto"/>
                    <w:left w:val="none" w:sz="0" w:space="0" w:color="auto"/>
                    <w:bottom w:val="none" w:sz="0" w:space="0" w:color="auto"/>
                    <w:right w:val="none" w:sz="0" w:space="0" w:color="auto"/>
                  </w:divBdr>
                  <w:divsChild>
                    <w:div w:id="1564753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3380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7BF23B-FF69-6A46-B9C0-5B009BFAD7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5</TotalTime>
  <Pages>3</Pages>
  <Words>405</Words>
  <Characters>231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tephanie</cp:lastModifiedBy>
  <cp:revision>1037</cp:revision>
  <dcterms:created xsi:type="dcterms:W3CDTF">2021-07-28T05:01:00Z</dcterms:created>
  <dcterms:modified xsi:type="dcterms:W3CDTF">2022-05-02T16:21:00Z</dcterms:modified>
</cp:coreProperties>
</file>